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0E392" w14:textId="245A8036" w:rsidR="00825C70" w:rsidRPr="00097C04" w:rsidRDefault="009A7B20" w:rsidP="00825C7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51E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</w:t>
      </w:r>
      <w:r w:rsidRPr="00097C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ry Fig. 1 </w:t>
      </w:r>
      <w:r w:rsidR="00984F9C" w:rsidRPr="00097C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aw w</w:t>
      </w:r>
      <w:r w:rsidRPr="00097C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stern blot bands. </w:t>
      </w:r>
      <w:proofErr w:type="gramStart"/>
      <w:r w:rsidRPr="00097C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proofErr w:type="gramEnd"/>
      <w:r w:rsidRPr="00097C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097C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cropped original western blots for </w:t>
      </w:r>
      <w:r w:rsidRPr="00097C0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Figure 4E.</w:t>
      </w:r>
    </w:p>
    <w:p w14:paraId="36F720CC" w14:textId="345AEF28" w:rsidR="00825C70" w:rsidRPr="00097C04" w:rsidRDefault="00825C70" w:rsidP="00825C7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2D4F763" w14:textId="77777777" w:rsidR="00E504CE" w:rsidRPr="00E504CE" w:rsidRDefault="00E504CE" w:rsidP="00E504C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97C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. 2 circPLIN2 </w:t>
      </w:r>
      <w:r w:rsidRPr="00097C04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binds to </w:t>
      </w:r>
      <w:r w:rsidRPr="00097C04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IGF2BP</w:t>
      </w:r>
      <w:r w:rsidRPr="00097C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oteins </w:t>
      </w:r>
      <w:r w:rsidRPr="00097C0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in </w:t>
      </w:r>
      <w:proofErr w:type="spellStart"/>
      <w:r w:rsidRPr="00097C0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ccRCC</w:t>
      </w:r>
      <w:proofErr w:type="spellEnd"/>
      <w:r w:rsidRPr="00097C0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cells</w:t>
      </w:r>
      <w:r w:rsidRPr="00097C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A-B</w:t>
      </w:r>
      <w:r w:rsidRPr="00097C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NA immunoprecipitation analysis of the fold enrichment of circPLIN2 with anti-IGF2BP1 antibody, anti-IGF2BP2 antibody or anti-IGF2BP3 antibody in ACHN </w:t>
      </w:r>
      <w:r w:rsidRPr="00097C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)</w:t>
      </w:r>
      <w:r w:rsidRPr="00097C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OS-RC-2 </w:t>
      </w:r>
      <w:r w:rsidRPr="00097C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B)</w:t>
      </w:r>
      <w:r w:rsidRPr="00097C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. The anti-IgG group </w:t>
      </w:r>
      <w:r w:rsidRPr="00097C04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was</w:t>
      </w:r>
      <w:r w:rsidRPr="00097C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</w:t>
      </w:r>
      <w:r w:rsidRPr="00E504CE">
        <w:rPr>
          <w:rFonts w:ascii="Times New Roman" w:hAnsi="Times New Roman" w:cs="Times New Roman"/>
          <w:color w:val="000000" w:themeColor="text1"/>
          <w:sz w:val="24"/>
          <w:szCs w:val="24"/>
        </w:rPr>
        <w:t>ed as the control. Two-tailed Student’s t test. The error bars represent S.D. ***p &lt; 0.001.</w:t>
      </w:r>
    </w:p>
    <w:p w14:paraId="13DDE633" w14:textId="77777777" w:rsidR="00E504CE" w:rsidRPr="00351E24" w:rsidRDefault="00E504CE" w:rsidP="00825C7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1B1F3E6" w14:textId="06CAC10E" w:rsidR="00825C70" w:rsidRPr="00351E24" w:rsidRDefault="009A7B20" w:rsidP="00825C7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51E24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Supplementary Fig. </w:t>
      </w:r>
      <w:r w:rsidR="00F85C93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3</w:t>
      </w:r>
      <w:r w:rsidR="00F85C93" w:rsidRPr="00351E24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 </w:t>
      </w:r>
      <w:r w:rsidRPr="00351E24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Knockdown or overexpression of circPLIN2 reverses the </w:t>
      </w:r>
      <w:r w:rsidR="00984F9C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increases in the</w:t>
      </w:r>
      <w:r w:rsidR="00984F9C" w:rsidRPr="00351E24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 </w:t>
      </w:r>
      <w:r w:rsidRPr="00351E24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stability of </w:t>
      </w:r>
      <w:r w:rsidR="00984F9C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the </w:t>
      </w:r>
      <w:r w:rsidRPr="00351E24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c-</w:t>
      </w:r>
      <w:proofErr w:type="spellStart"/>
      <w:r w:rsidRPr="00351E24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Myc</w:t>
      </w:r>
      <w:proofErr w:type="spellEnd"/>
      <w:r w:rsidRPr="00351E24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 and MARCKSL1 </w:t>
      </w:r>
      <w:r w:rsidR="00984F9C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mRNAs induced</w:t>
      </w:r>
      <w:r w:rsidR="00984F9C" w:rsidRPr="00351E24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 </w:t>
      </w:r>
      <w:r w:rsidRPr="00351E24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by overexpression of IGF2BP proteins or </w:t>
      </w:r>
      <w:r w:rsidR="00984F9C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decreases induced</w:t>
      </w:r>
      <w:r w:rsidR="00984F9C" w:rsidRPr="00351E24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 </w:t>
      </w:r>
      <w:r w:rsidRPr="00351E24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by knockdown of IGF2BP proteins.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51E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T–qPCR analysis </w:t>
      </w:r>
      <w:r w:rsidRPr="00351E24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of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elative expression levels of c-Myc and MARCKSL1 in OS-RC-2 </w:t>
      </w:r>
      <w:r w:rsidRPr="00351E24">
        <w:rPr>
          <w:rFonts w:ascii="Times New Roman" w:eastAsia="等线" w:hAnsi="Times New Roman" w:cs="Times New Roman"/>
          <w:color w:val="000000"/>
          <w:sz w:val="24"/>
          <w:szCs w:val="24"/>
        </w:rPr>
        <w:t>cells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84F9C">
        <w:rPr>
          <w:rFonts w:ascii="Times New Roman" w:hAnsi="Times New Roman" w:cs="Times New Roman"/>
          <w:color w:val="000000" w:themeColor="text1"/>
          <w:sz w:val="24"/>
          <w:szCs w:val="24"/>
        </w:rPr>
        <w:t>transfected</w:t>
      </w:r>
      <w:r w:rsidR="00984F9C" w:rsidRPr="00351E24" w:rsidDel="00984F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IGF2BPs or vector and circPLIN2-siRNA 1 or circPLIN2-NC. </w:t>
      </w:r>
      <w:r w:rsidRPr="00351E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T–qPCR analysis </w:t>
      </w:r>
      <w:r w:rsidRPr="00351E24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of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elative expression levels of c-Myc and MARCKSL1 in OS-RC-2 </w:t>
      </w:r>
      <w:r w:rsidRPr="00351E24">
        <w:rPr>
          <w:rFonts w:ascii="Times New Roman" w:eastAsia="等线" w:hAnsi="Times New Roman" w:cs="Times New Roman"/>
          <w:color w:val="000000"/>
          <w:sz w:val="24"/>
          <w:szCs w:val="24"/>
        </w:rPr>
        <w:t>cells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84F9C">
        <w:rPr>
          <w:rFonts w:ascii="Times New Roman" w:hAnsi="Times New Roman" w:cs="Times New Roman"/>
          <w:color w:val="000000" w:themeColor="text1"/>
          <w:sz w:val="24"/>
          <w:szCs w:val="24"/>
        </w:rPr>
        <w:t>transfected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si-IGF2BPs or si-NC and circPLIN2</w:t>
      </w:r>
      <w:r w:rsidRPr="00351E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>or vector. Two-tailed Student’s t test. The error bars represent S.D. **p &lt; 0.01</w:t>
      </w:r>
      <w:r w:rsidR="00984F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***p &lt; 0.001.</w:t>
      </w:r>
    </w:p>
    <w:p w14:paraId="62E68476" w14:textId="77777777" w:rsidR="00825C70" w:rsidRPr="00351E24" w:rsidRDefault="00825C70" w:rsidP="00825C7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0748EC4" w14:textId="7D5E745A" w:rsidR="00825C70" w:rsidRPr="00351E24" w:rsidRDefault="009A7B20" w:rsidP="00825C7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51E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. </w:t>
      </w:r>
      <w:r w:rsidR="00F85C9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="00F85C93" w:rsidRPr="00351E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351E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Neither knockdown nor overexpression of IGF2BP proteins </w:t>
      </w:r>
      <w:r w:rsidR="00984F9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lters</w:t>
      </w:r>
      <w:r w:rsidRPr="00351E24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351E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 expression of circPLIN2.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51E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-B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T–qPCR analysis </w:t>
      </w:r>
      <w:r w:rsidRPr="00351E24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of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elative expression level of circPLIN2 in ACHN </w:t>
      </w:r>
      <w:r w:rsidRPr="00351E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)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OS-RC-2 </w:t>
      </w:r>
      <w:r w:rsidRPr="00351E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B)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</w:t>
      </w:r>
      <w:r w:rsidR="00984F9C">
        <w:rPr>
          <w:rFonts w:ascii="Times New Roman" w:hAnsi="Times New Roman" w:cs="Times New Roman"/>
          <w:color w:val="000000" w:themeColor="text1"/>
          <w:sz w:val="24"/>
          <w:szCs w:val="24"/>
        </w:rPr>
        <w:t>transfected</w:t>
      </w:r>
      <w:r w:rsidR="00984F9C" w:rsidRPr="00351E24" w:rsidDel="00984F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si-IGF2BPs or </w:t>
      </w:r>
      <w:proofErr w:type="spellStart"/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>si</w:t>
      </w:r>
      <w:proofErr w:type="spellEnd"/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NC. </w:t>
      </w:r>
      <w:r w:rsidRPr="00351E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-D 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T–qPCR analysis </w:t>
      </w:r>
      <w:r w:rsidRPr="00351E24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of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elative expression level of circPLIN2 in ACHN </w:t>
      </w:r>
      <w:r w:rsidRPr="00351E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C)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OS-RC-2 </w:t>
      </w:r>
      <w:r w:rsidRPr="00351E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D)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</w:t>
      </w:r>
      <w:r w:rsidR="00984F9C">
        <w:rPr>
          <w:rFonts w:ascii="Times New Roman" w:hAnsi="Times New Roman" w:cs="Times New Roman"/>
          <w:color w:val="000000" w:themeColor="text1"/>
          <w:sz w:val="24"/>
          <w:szCs w:val="24"/>
        </w:rPr>
        <w:t>transfected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IGF2BPs or vector. Two-tailed Student’s t test. The error bars represent S.D. ns, no</w:t>
      </w:r>
      <w:r w:rsidR="00984F9C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gnifican</w:t>
      </w:r>
      <w:r w:rsidR="00984F9C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295BE42" w14:textId="77777777" w:rsidR="00825C70" w:rsidRPr="00351E24" w:rsidRDefault="00825C70" w:rsidP="00825C7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5B0C7A3" w14:textId="3DD808F9" w:rsidR="00825C70" w:rsidRPr="00351E24" w:rsidRDefault="009A7B20" w:rsidP="00825C7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51E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. </w:t>
      </w:r>
      <w:r w:rsidR="00F85C9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="00F85C93" w:rsidRPr="00351E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351E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inding site information.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51E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ircPLIN2 spong</w:t>
      </w:r>
      <w:r w:rsidR="00984F9C">
        <w:rPr>
          <w:rFonts w:ascii="Times New Roman" w:hAnsi="Times New Roman" w:cs="Times New Roman"/>
          <w:color w:val="000000" w:themeColor="text1"/>
          <w:sz w:val="24"/>
          <w:szCs w:val="24"/>
        </w:rPr>
        <w:t>es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R-199a-3p and mutation of its binding site. </w:t>
      </w:r>
      <w:r w:rsidRPr="00351E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EB1 </w:t>
      </w:r>
      <w:r w:rsidR="00B605F7"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>spong</w:t>
      </w:r>
      <w:r w:rsidR="00B605F7">
        <w:rPr>
          <w:rFonts w:ascii="Times New Roman" w:hAnsi="Times New Roman" w:cs="Times New Roman"/>
          <w:color w:val="000000" w:themeColor="text1"/>
          <w:sz w:val="24"/>
          <w:szCs w:val="24"/>
        </w:rPr>
        <w:t>es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R-199a-3p and mutation of its binding site.</w:t>
      </w:r>
    </w:p>
    <w:p w14:paraId="79E79400" w14:textId="70C959A9" w:rsidR="00825C70" w:rsidRPr="00B605F7" w:rsidRDefault="00825C70" w:rsidP="00825C7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425B165" w14:textId="3D897299" w:rsidR="00825C70" w:rsidRPr="00351E24" w:rsidRDefault="009A7B20" w:rsidP="00825C7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51E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. </w:t>
      </w:r>
      <w:r w:rsidR="00A97C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="00A97C4A" w:rsidRPr="00351E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351E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ircPLIN2 promotes</w:t>
      </w:r>
      <w:r w:rsidRPr="00351E24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351E24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ccRCC</w:t>
      </w:r>
      <w:proofErr w:type="spellEnd"/>
      <w:r w:rsidRPr="00351E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umor metastasis in vivo. A 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>Representative images of lung metastasis in</w:t>
      </w:r>
      <w:r w:rsidRPr="00351E2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the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51E24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lentivirus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circPLIN2-shRNA 1 and </w:t>
      </w:r>
      <w:r w:rsidRPr="00351E24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lentivirus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circPLIN2-NC </w:t>
      </w:r>
      <w:r w:rsidRPr="00351E24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groups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351E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number of metastatic nod</w:t>
      </w:r>
      <w:r w:rsidR="00B44DE0">
        <w:rPr>
          <w:rFonts w:ascii="Times New Roman" w:hAnsi="Times New Roman" w:cs="Times New Roman"/>
          <w:color w:val="000000" w:themeColor="text1"/>
          <w:sz w:val="24"/>
          <w:szCs w:val="24"/>
        </w:rPr>
        <w:t>ul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 in </w:t>
      </w:r>
      <w:r w:rsidRPr="00351E2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the </w:t>
      </w:r>
      <w:r w:rsidRPr="00351E24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lentivirus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circPLIN2-shRNA 1 and </w:t>
      </w:r>
      <w:r w:rsidRPr="00351E24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lentivirus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circPLIN2-NC </w:t>
      </w:r>
      <w:r w:rsidRPr="00351E24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groups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351E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 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>Representative images of lung metastasis in</w:t>
      </w:r>
      <w:r w:rsidRPr="00351E2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the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51E24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lentivirus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circPLIN2 and </w:t>
      </w:r>
      <w:r w:rsidRPr="00351E24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lentivirus-vector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51E24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groups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351E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 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>The number of metastatic nod</w:t>
      </w:r>
      <w:r w:rsidR="00B44DE0">
        <w:rPr>
          <w:rFonts w:ascii="Times New Roman" w:hAnsi="Times New Roman" w:cs="Times New Roman"/>
          <w:color w:val="000000" w:themeColor="text1"/>
          <w:sz w:val="24"/>
          <w:szCs w:val="24"/>
        </w:rPr>
        <w:t>ul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 in </w:t>
      </w:r>
      <w:r w:rsidRPr="00351E2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the </w:t>
      </w:r>
      <w:r w:rsidRPr="00351E24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lentivirus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circPLIN2 and </w:t>
      </w:r>
      <w:r w:rsidRPr="00351E24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lentivirus-vector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51E24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groups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351E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 </w:t>
      </w:r>
      <w:r w:rsidRPr="00351E2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HE staining of metastatic nodules </w:t>
      </w:r>
      <w:r w:rsidR="00B44DE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n</w:t>
      </w:r>
      <w:r w:rsidR="00B44DE0" w:rsidRPr="00351E2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351E2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lungs </w:t>
      </w:r>
      <w:r w:rsidR="00B44DE0">
        <w:rPr>
          <w:rFonts w:ascii="Times New Roman" w:hAnsi="Times New Roman" w:cs="Times New Roman"/>
          <w:color w:val="000000" w:themeColor="text1"/>
          <w:sz w:val="24"/>
          <w:szCs w:val="24"/>
        </w:rPr>
        <w:t>from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51E2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the </w:t>
      </w:r>
      <w:r w:rsidRPr="00351E24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lentivirus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circPLIN2-shRNA 1 and </w:t>
      </w:r>
      <w:r w:rsidRPr="00351E24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lentivirus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circPLIN2-NC </w:t>
      </w:r>
      <w:r w:rsidRPr="00351E24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groups</w:t>
      </w:r>
      <w:r w:rsidRPr="00351E2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ale bar, </w:t>
      </w:r>
      <w:r w:rsidRPr="00351E24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100 μm.</w:t>
      </w:r>
      <w:r w:rsidRPr="00351E24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F </w:t>
      </w:r>
      <w:r w:rsidRPr="00351E2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HE staining of metastatic nodules </w:t>
      </w:r>
      <w:r w:rsidR="00B44DE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n</w:t>
      </w:r>
      <w:r w:rsidR="00B44DE0" w:rsidRPr="00351E2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351E2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lungs </w:t>
      </w:r>
      <w:r w:rsidR="00B44DE0">
        <w:rPr>
          <w:rFonts w:ascii="Times New Roman" w:hAnsi="Times New Roman" w:cs="Times New Roman"/>
          <w:color w:val="000000" w:themeColor="text1"/>
          <w:sz w:val="24"/>
          <w:szCs w:val="24"/>
        </w:rPr>
        <w:t>from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51E2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the </w:t>
      </w:r>
      <w:r w:rsidRPr="00351E24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lentivirus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circPLIN2 and </w:t>
      </w:r>
      <w:r w:rsidRPr="00351E24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lentivirus-vector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51E24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groups</w:t>
      </w:r>
      <w:r w:rsidRPr="00351E2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ale bar, </w:t>
      </w:r>
      <w:r w:rsidRPr="00351E24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100 μm. </w:t>
      </w:r>
      <w:r w:rsidRPr="00351E24">
        <w:rPr>
          <w:rFonts w:ascii="Times New Roman" w:hAnsi="Times New Roman" w:cs="Times New Roman"/>
          <w:color w:val="000000" w:themeColor="text1"/>
          <w:sz w:val="24"/>
          <w:szCs w:val="24"/>
        </w:rPr>
        <w:t>Two-tailed Student’s t test. The error bars represent S.D. ***p &lt; 0.001.</w:t>
      </w:r>
    </w:p>
    <w:p w14:paraId="75135105" w14:textId="77777777" w:rsidR="00825C70" w:rsidRPr="00351E24" w:rsidRDefault="00825C70" w:rsidP="00825C7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FF6A81C" w14:textId="749C1FFF" w:rsidR="008D31A3" w:rsidRPr="00351E24" w:rsidRDefault="008D31A3" w:rsidP="00825C7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847412" w14:textId="0865A8E4" w:rsidR="008D31A3" w:rsidRPr="00351E24" w:rsidRDefault="008D31A3" w:rsidP="00825C7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5EC065" w14:textId="45D66888" w:rsidR="00CB455B" w:rsidRPr="00351E24" w:rsidRDefault="00CB455B" w:rsidP="00825C7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CB455B" w:rsidRPr="00351E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FBC229" w14:textId="77777777" w:rsidR="005B0C55" w:rsidRDefault="005B0C55" w:rsidP="005146DB">
      <w:r>
        <w:separator/>
      </w:r>
    </w:p>
  </w:endnote>
  <w:endnote w:type="continuationSeparator" w:id="0">
    <w:p w14:paraId="4032E6C8" w14:textId="77777777" w:rsidR="005B0C55" w:rsidRDefault="005B0C55" w:rsidP="005146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934ACF" w14:textId="77777777" w:rsidR="005B0C55" w:rsidRDefault="005B0C55" w:rsidP="005146DB">
      <w:r>
        <w:separator/>
      </w:r>
    </w:p>
  </w:footnote>
  <w:footnote w:type="continuationSeparator" w:id="0">
    <w:p w14:paraId="21CA4C0D" w14:textId="77777777" w:rsidR="005B0C55" w:rsidRDefault="005B0C55" w:rsidP="005146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17F98"/>
    <w:multiLevelType w:val="hybridMultilevel"/>
    <w:tmpl w:val="9E20C43A"/>
    <w:lvl w:ilvl="0" w:tplc="9BC0B71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D522BB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F40562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CFAB57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D305DE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750AA0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6C8CC3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A7A657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F6CDA5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DD1060"/>
    <w:multiLevelType w:val="hybridMultilevel"/>
    <w:tmpl w:val="BB7AA7EC"/>
    <w:lvl w:ilvl="0" w:tplc="DEE0E72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9783A1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9F24BF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974225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D3E206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C48D2D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DD69D5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8062C4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342563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295B4B"/>
    <w:multiLevelType w:val="hybridMultilevel"/>
    <w:tmpl w:val="148A66B8"/>
    <w:lvl w:ilvl="0" w:tplc="CA247F4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8109C8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9740B9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1C6A4A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388AFF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D52C32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348C8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A2EC8B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52EA11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D20044"/>
    <w:multiLevelType w:val="multilevel"/>
    <w:tmpl w:val="B51217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9D324AE"/>
    <w:multiLevelType w:val="hybridMultilevel"/>
    <w:tmpl w:val="C5F4C3F8"/>
    <w:lvl w:ilvl="0" w:tplc="BEAED0B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8BE72B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8F4F0D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FDA36C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63E07F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972035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220C9C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61AA1B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84A767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5279D4"/>
    <w:multiLevelType w:val="hybridMultilevel"/>
    <w:tmpl w:val="3F6C9A88"/>
    <w:lvl w:ilvl="0" w:tplc="341A104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BFE588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37A315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15A650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E4C59C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B04950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9BEA24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162C3A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16A245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758332384">
    <w:abstractNumId w:val="2"/>
  </w:num>
  <w:num w:numId="2" w16cid:durableId="536477933">
    <w:abstractNumId w:val="1"/>
  </w:num>
  <w:num w:numId="3" w16cid:durableId="760687064">
    <w:abstractNumId w:val="5"/>
  </w:num>
  <w:num w:numId="4" w16cid:durableId="554047928">
    <w:abstractNumId w:val="0"/>
  </w:num>
  <w:num w:numId="5" w16cid:durableId="1980183521">
    <w:abstractNumId w:val="4"/>
  </w:num>
  <w:num w:numId="6" w16cid:durableId="60346123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2NDcyMTUwMTM2MTRS0lEKTi0uzszPAykwqgUAB1R7t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d50dpxr7wevw9e0rw9x5dvnw2fw92faxz00&quot;&gt;My EndNote Library-Converted&lt;record-ids&gt;&lt;item&gt;866&lt;/item&gt;&lt;item&gt;867&lt;/item&gt;&lt;item&gt;868&lt;/item&gt;&lt;item&gt;869&lt;/item&gt;&lt;item&gt;870&lt;/item&gt;&lt;item&gt;871&lt;/item&gt;&lt;item&gt;872&lt;/item&gt;&lt;item&gt;873&lt;/item&gt;&lt;item&gt;874&lt;/item&gt;&lt;item&gt;875&lt;/item&gt;&lt;item&gt;876&lt;/item&gt;&lt;item&gt;877&lt;/item&gt;&lt;item&gt;878&lt;/item&gt;&lt;item&gt;879&lt;/item&gt;&lt;item&gt;880&lt;/item&gt;&lt;item&gt;881&lt;/item&gt;&lt;item&gt;882&lt;/item&gt;&lt;item&gt;883&lt;/item&gt;&lt;item&gt;884&lt;/item&gt;&lt;item&gt;885&lt;/item&gt;&lt;item&gt;886&lt;/item&gt;&lt;item&gt;887&lt;/item&gt;&lt;item&gt;888&lt;/item&gt;&lt;item&gt;889&lt;/item&gt;&lt;item&gt;890&lt;/item&gt;&lt;item&gt;891&lt;/item&gt;&lt;item&gt;892&lt;/item&gt;&lt;item&gt;893&lt;/item&gt;&lt;item&gt;894&lt;/item&gt;&lt;item&gt;895&lt;/item&gt;&lt;item&gt;896&lt;/item&gt;&lt;item&gt;897&lt;/item&gt;&lt;item&gt;898&lt;/item&gt;&lt;item&gt;899&lt;/item&gt;&lt;item&gt;900&lt;/item&gt;&lt;item&gt;901&lt;/item&gt;&lt;item&gt;902&lt;/item&gt;&lt;item&gt;903&lt;/item&gt;&lt;item&gt;904&lt;/item&gt;&lt;item&gt;905&lt;/item&gt;&lt;item&gt;906&lt;/item&gt;&lt;item&gt;907&lt;/item&gt;&lt;item&gt;908&lt;/item&gt;&lt;item&gt;909&lt;/item&gt;&lt;item&gt;910&lt;/item&gt;&lt;item&gt;911&lt;/item&gt;&lt;item&gt;912&lt;/item&gt;&lt;item&gt;913&lt;/item&gt;&lt;item&gt;914&lt;/item&gt;&lt;item&gt;915&lt;/item&gt;&lt;item&gt;918&lt;/item&gt;&lt;item&gt;919&lt;/item&gt;&lt;item&gt;920&lt;/item&gt;&lt;item&gt;921&lt;/item&gt;&lt;item&gt;922&lt;/item&gt;&lt;item&gt;923&lt;/item&gt;&lt;item&gt;924&lt;/item&gt;&lt;item&gt;925&lt;/item&gt;&lt;item&gt;926&lt;/item&gt;&lt;item&gt;927&lt;/item&gt;&lt;item&gt;928&lt;/item&gt;&lt;item&gt;929&lt;/item&gt;&lt;item&gt;930&lt;/item&gt;&lt;item&gt;932&lt;/item&gt;&lt;item&gt;933&lt;/item&gt;&lt;item&gt;934&lt;/item&gt;&lt;/record-ids&gt;&lt;/item&gt;&lt;/Libraries&gt;"/>
  </w:docVars>
  <w:rsids>
    <w:rsidRoot w:val="000F4309"/>
    <w:rsid w:val="00001EC4"/>
    <w:rsid w:val="00002838"/>
    <w:rsid w:val="00002CF3"/>
    <w:rsid w:val="00004B11"/>
    <w:rsid w:val="00006127"/>
    <w:rsid w:val="00006A89"/>
    <w:rsid w:val="000076D0"/>
    <w:rsid w:val="00011EFF"/>
    <w:rsid w:val="00012FA4"/>
    <w:rsid w:val="00015D68"/>
    <w:rsid w:val="00016123"/>
    <w:rsid w:val="000202A0"/>
    <w:rsid w:val="00021138"/>
    <w:rsid w:val="000213FF"/>
    <w:rsid w:val="00021773"/>
    <w:rsid w:val="00021DCE"/>
    <w:rsid w:val="00023188"/>
    <w:rsid w:val="0002455C"/>
    <w:rsid w:val="000302F8"/>
    <w:rsid w:val="00030A9C"/>
    <w:rsid w:val="00030ADF"/>
    <w:rsid w:val="00032347"/>
    <w:rsid w:val="000345B2"/>
    <w:rsid w:val="00034883"/>
    <w:rsid w:val="000359ED"/>
    <w:rsid w:val="00035C4E"/>
    <w:rsid w:val="000360DE"/>
    <w:rsid w:val="00040683"/>
    <w:rsid w:val="00040F30"/>
    <w:rsid w:val="0004109E"/>
    <w:rsid w:val="00043546"/>
    <w:rsid w:val="000442E9"/>
    <w:rsid w:val="00045B7C"/>
    <w:rsid w:val="00046F06"/>
    <w:rsid w:val="00047054"/>
    <w:rsid w:val="000471B7"/>
    <w:rsid w:val="0004783C"/>
    <w:rsid w:val="000537CD"/>
    <w:rsid w:val="0005391B"/>
    <w:rsid w:val="00053C98"/>
    <w:rsid w:val="000547DC"/>
    <w:rsid w:val="00055608"/>
    <w:rsid w:val="000557C3"/>
    <w:rsid w:val="00060864"/>
    <w:rsid w:val="00060C66"/>
    <w:rsid w:val="00060ED8"/>
    <w:rsid w:val="00061A6A"/>
    <w:rsid w:val="000621BB"/>
    <w:rsid w:val="0006307B"/>
    <w:rsid w:val="00063356"/>
    <w:rsid w:val="000641AF"/>
    <w:rsid w:val="00066228"/>
    <w:rsid w:val="00066FEF"/>
    <w:rsid w:val="00067BE1"/>
    <w:rsid w:val="000715B8"/>
    <w:rsid w:val="00072837"/>
    <w:rsid w:val="00073F07"/>
    <w:rsid w:val="00074893"/>
    <w:rsid w:val="00077021"/>
    <w:rsid w:val="00077DD0"/>
    <w:rsid w:val="00080667"/>
    <w:rsid w:val="000809D9"/>
    <w:rsid w:val="00080E94"/>
    <w:rsid w:val="000820EB"/>
    <w:rsid w:val="00084C0E"/>
    <w:rsid w:val="000850C7"/>
    <w:rsid w:val="000857BF"/>
    <w:rsid w:val="00086EA2"/>
    <w:rsid w:val="00087AB9"/>
    <w:rsid w:val="00091467"/>
    <w:rsid w:val="00091F77"/>
    <w:rsid w:val="00092A16"/>
    <w:rsid w:val="00094887"/>
    <w:rsid w:val="00095087"/>
    <w:rsid w:val="00096202"/>
    <w:rsid w:val="00096AAC"/>
    <w:rsid w:val="00097C04"/>
    <w:rsid w:val="000A0B17"/>
    <w:rsid w:val="000A3585"/>
    <w:rsid w:val="000A402A"/>
    <w:rsid w:val="000A45C1"/>
    <w:rsid w:val="000A512A"/>
    <w:rsid w:val="000A7F57"/>
    <w:rsid w:val="000B0D91"/>
    <w:rsid w:val="000B1642"/>
    <w:rsid w:val="000B241B"/>
    <w:rsid w:val="000B2752"/>
    <w:rsid w:val="000B2833"/>
    <w:rsid w:val="000B5041"/>
    <w:rsid w:val="000B7D70"/>
    <w:rsid w:val="000C04F1"/>
    <w:rsid w:val="000C1E79"/>
    <w:rsid w:val="000C3A5B"/>
    <w:rsid w:val="000C3B20"/>
    <w:rsid w:val="000C3CA9"/>
    <w:rsid w:val="000C4907"/>
    <w:rsid w:val="000C7A5C"/>
    <w:rsid w:val="000C7D48"/>
    <w:rsid w:val="000D12B3"/>
    <w:rsid w:val="000D2482"/>
    <w:rsid w:val="000D4BEB"/>
    <w:rsid w:val="000D55C2"/>
    <w:rsid w:val="000D666A"/>
    <w:rsid w:val="000E0BEC"/>
    <w:rsid w:val="000E1E9E"/>
    <w:rsid w:val="000E26A5"/>
    <w:rsid w:val="000E2A80"/>
    <w:rsid w:val="000E3AE7"/>
    <w:rsid w:val="000E3C4B"/>
    <w:rsid w:val="000E3D70"/>
    <w:rsid w:val="000E4014"/>
    <w:rsid w:val="000E47C3"/>
    <w:rsid w:val="000E4BBA"/>
    <w:rsid w:val="000E5271"/>
    <w:rsid w:val="000E5279"/>
    <w:rsid w:val="000E5731"/>
    <w:rsid w:val="000E738B"/>
    <w:rsid w:val="000E7C3A"/>
    <w:rsid w:val="000F02FD"/>
    <w:rsid w:val="000F1860"/>
    <w:rsid w:val="000F28ED"/>
    <w:rsid w:val="000F3A5E"/>
    <w:rsid w:val="000F3CEA"/>
    <w:rsid w:val="000F3D5D"/>
    <w:rsid w:val="000F4309"/>
    <w:rsid w:val="000F4C0B"/>
    <w:rsid w:val="0010192E"/>
    <w:rsid w:val="0010275A"/>
    <w:rsid w:val="00102B6C"/>
    <w:rsid w:val="00102F8D"/>
    <w:rsid w:val="001034AB"/>
    <w:rsid w:val="0010443B"/>
    <w:rsid w:val="00113374"/>
    <w:rsid w:val="00114013"/>
    <w:rsid w:val="00114BA5"/>
    <w:rsid w:val="00116481"/>
    <w:rsid w:val="00116AC2"/>
    <w:rsid w:val="00116D66"/>
    <w:rsid w:val="001179C9"/>
    <w:rsid w:val="00122CAA"/>
    <w:rsid w:val="00122E4C"/>
    <w:rsid w:val="00123CFF"/>
    <w:rsid w:val="001243DF"/>
    <w:rsid w:val="0012777D"/>
    <w:rsid w:val="00135A1A"/>
    <w:rsid w:val="0013662A"/>
    <w:rsid w:val="001366C4"/>
    <w:rsid w:val="0014181F"/>
    <w:rsid w:val="00141CED"/>
    <w:rsid w:val="0014370B"/>
    <w:rsid w:val="001438A8"/>
    <w:rsid w:val="00144043"/>
    <w:rsid w:val="0014446A"/>
    <w:rsid w:val="001450B0"/>
    <w:rsid w:val="00145BBF"/>
    <w:rsid w:val="00145CEF"/>
    <w:rsid w:val="00150624"/>
    <w:rsid w:val="00150AF9"/>
    <w:rsid w:val="00151792"/>
    <w:rsid w:val="0015244D"/>
    <w:rsid w:val="00152EBC"/>
    <w:rsid w:val="0015399C"/>
    <w:rsid w:val="00153A98"/>
    <w:rsid w:val="00154B2F"/>
    <w:rsid w:val="001561E5"/>
    <w:rsid w:val="001561F4"/>
    <w:rsid w:val="00157094"/>
    <w:rsid w:val="001611EF"/>
    <w:rsid w:val="001616B3"/>
    <w:rsid w:val="00164D61"/>
    <w:rsid w:val="00165F6C"/>
    <w:rsid w:val="001661EB"/>
    <w:rsid w:val="0016633D"/>
    <w:rsid w:val="00167965"/>
    <w:rsid w:val="00171DA9"/>
    <w:rsid w:val="001746DA"/>
    <w:rsid w:val="0017498F"/>
    <w:rsid w:val="0017695B"/>
    <w:rsid w:val="00177E32"/>
    <w:rsid w:val="001811F0"/>
    <w:rsid w:val="00182582"/>
    <w:rsid w:val="00182F0C"/>
    <w:rsid w:val="001836E7"/>
    <w:rsid w:val="001839C4"/>
    <w:rsid w:val="00185810"/>
    <w:rsid w:val="00186642"/>
    <w:rsid w:val="0018730E"/>
    <w:rsid w:val="00187348"/>
    <w:rsid w:val="0019004D"/>
    <w:rsid w:val="001913FC"/>
    <w:rsid w:val="0019235B"/>
    <w:rsid w:val="00192595"/>
    <w:rsid w:val="00192A87"/>
    <w:rsid w:val="00192D92"/>
    <w:rsid w:val="00193AD6"/>
    <w:rsid w:val="00193CB3"/>
    <w:rsid w:val="001974FA"/>
    <w:rsid w:val="00197597"/>
    <w:rsid w:val="00197A43"/>
    <w:rsid w:val="001A00E2"/>
    <w:rsid w:val="001A0D8B"/>
    <w:rsid w:val="001A177D"/>
    <w:rsid w:val="001A2237"/>
    <w:rsid w:val="001A2741"/>
    <w:rsid w:val="001A2C33"/>
    <w:rsid w:val="001A73C7"/>
    <w:rsid w:val="001A7CBA"/>
    <w:rsid w:val="001B3017"/>
    <w:rsid w:val="001B375C"/>
    <w:rsid w:val="001B4877"/>
    <w:rsid w:val="001B5259"/>
    <w:rsid w:val="001B54A4"/>
    <w:rsid w:val="001C07A4"/>
    <w:rsid w:val="001C3E91"/>
    <w:rsid w:val="001C42FC"/>
    <w:rsid w:val="001C56DC"/>
    <w:rsid w:val="001C6980"/>
    <w:rsid w:val="001C7315"/>
    <w:rsid w:val="001C7715"/>
    <w:rsid w:val="001D0C39"/>
    <w:rsid w:val="001D2637"/>
    <w:rsid w:val="001D38A2"/>
    <w:rsid w:val="001D3AF5"/>
    <w:rsid w:val="001D42CA"/>
    <w:rsid w:val="001D5B3F"/>
    <w:rsid w:val="001D6996"/>
    <w:rsid w:val="001E124F"/>
    <w:rsid w:val="001E194B"/>
    <w:rsid w:val="001E369B"/>
    <w:rsid w:val="001E3C39"/>
    <w:rsid w:val="001E3D39"/>
    <w:rsid w:val="001E4EE0"/>
    <w:rsid w:val="001E7431"/>
    <w:rsid w:val="001E7B3F"/>
    <w:rsid w:val="001F0067"/>
    <w:rsid w:val="001F172D"/>
    <w:rsid w:val="001F1EB7"/>
    <w:rsid w:val="001F2C0D"/>
    <w:rsid w:val="001F2F04"/>
    <w:rsid w:val="00200A66"/>
    <w:rsid w:val="0020245E"/>
    <w:rsid w:val="0020246E"/>
    <w:rsid w:val="002064C6"/>
    <w:rsid w:val="00207809"/>
    <w:rsid w:val="00207BA8"/>
    <w:rsid w:val="00211AE1"/>
    <w:rsid w:val="00212F53"/>
    <w:rsid w:val="002139FD"/>
    <w:rsid w:val="00213DFB"/>
    <w:rsid w:val="00215AE1"/>
    <w:rsid w:val="00215F90"/>
    <w:rsid w:val="00216642"/>
    <w:rsid w:val="00221E09"/>
    <w:rsid w:val="0022261D"/>
    <w:rsid w:val="00222D47"/>
    <w:rsid w:val="002269C6"/>
    <w:rsid w:val="002275A2"/>
    <w:rsid w:val="00230E09"/>
    <w:rsid w:val="0023161A"/>
    <w:rsid w:val="00231697"/>
    <w:rsid w:val="0023357D"/>
    <w:rsid w:val="0023380D"/>
    <w:rsid w:val="00234CD6"/>
    <w:rsid w:val="00234E0F"/>
    <w:rsid w:val="00236373"/>
    <w:rsid w:val="002375BC"/>
    <w:rsid w:val="00242EDD"/>
    <w:rsid w:val="002431B5"/>
    <w:rsid w:val="002437E4"/>
    <w:rsid w:val="002437FC"/>
    <w:rsid w:val="00243AED"/>
    <w:rsid w:val="00244AD3"/>
    <w:rsid w:val="00245E3A"/>
    <w:rsid w:val="002501EA"/>
    <w:rsid w:val="0025141F"/>
    <w:rsid w:val="002532F3"/>
    <w:rsid w:val="00253FAC"/>
    <w:rsid w:val="00261F9D"/>
    <w:rsid w:val="00262909"/>
    <w:rsid w:val="00262CC5"/>
    <w:rsid w:val="002636D8"/>
    <w:rsid w:val="00265C73"/>
    <w:rsid w:val="00266125"/>
    <w:rsid w:val="0026629E"/>
    <w:rsid w:val="00266C5A"/>
    <w:rsid w:val="0026754C"/>
    <w:rsid w:val="00267FDF"/>
    <w:rsid w:val="00270289"/>
    <w:rsid w:val="0027153D"/>
    <w:rsid w:val="00272786"/>
    <w:rsid w:val="00272840"/>
    <w:rsid w:val="00272D85"/>
    <w:rsid w:val="0027312E"/>
    <w:rsid w:val="00273B43"/>
    <w:rsid w:val="002779F7"/>
    <w:rsid w:val="00280275"/>
    <w:rsid w:val="00280D77"/>
    <w:rsid w:val="0028192F"/>
    <w:rsid w:val="00282FE5"/>
    <w:rsid w:val="00284BF4"/>
    <w:rsid w:val="00285289"/>
    <w:rsid w:val="00285B67"/>
    <w:rsid w:val="00291420"/>
    <w:rsid w:val="002919BD"/>
    <w:rsid w:val="002922B2"/>
    <w:rsid w:val="00293124"/>
    <w:rsid w:val="00296B0B"/>
    <w:rsid w:val="00297622"/>
    <w:rsid w:val="00297824"/>
    <w:rsid w:val="002A0E6C"/>
    <w:rsid w:val="002A1CFD"/>
    <w:rsid w:val="002A21BC"/>
    <w:rsid w:val="002A2888"/>
    <w:rsid w:val="002A2E80"/>
    <w:rsid w:val="002A3C35"/>
    <w:rsid w:val="002A4EE5"/>
    <w:rsid w:val="002A5374"/>
    <w:rsid w:val="002A5568"/>
    <w:rsid w:val="002A790D"/>
    <w:rsid w:val="002B13FE"/>
    <w:rsid w:val="002B1743"/>
    <w:rsid w:val="002B29DE"/>
    <w:rsid w:val="002B489B"/>
    <w:rsid w:val="002B5312"/>
    <w:rsid w:val="002B5502"/>
    <w:rsid w:val="002B66E5"/>
    <w:rsid w:val="002B6C37"/>
    <w:rsid w:val="002C3AD5"/>
    <w:rsid w:val="002C3B6E"/>
    <w:rsid w:val="002C69A2"/>
    <w:rsid w:val="002C747C"/>
    <w:rsid w:val="002D0E3C"/>
    <w:rsid w:val="002D1311"/>
    <w:rsid w:val="002D28A2"/>
    <w:rsid w:val="002D47A4"/>
    <w:rsid w:val="002D4FE4"/>
    <w:rsid w:val="002D5419"/>
    <w:rsid w:val="002D7725"/>
    <w:rsid w:val="002D7EE6"/>
    <w:rsid w:val="002E23C4"/>
    <w:rsid w:val="002E3C17"/>
    <w:rsid w:val="002E4C04"/>
    <w:rsid w:val="002E53BC"/>
    <w:rsid w:val="002E5C8C"/>
    <w:rsid w:val="002F0537"/>
    <w:rsid w:val="002F216D"/>
    <w:rsid w:val="002F5652"/>
    <w:rsid w:val="002F6101"/>
    <w:rsid w:val="002F7C24"/>
    <w:rsid w:val="00303914"/>
    <w:rsid w:val="00303978"/>
    <w:rsid w:val="00305B4A"/>
    <w:rsid w:val="003069F2"/>
    <w:rsid w:val="00307D30"/>
    <w:rsid w:val="00310C13"/>
    <w:rsid w:val="00311160"/>
    <w:rsid w:val="0031221C"/>
    <w:rsid w:val="0031303D"/>
    <w:rsid w:val="00313456"/>
    <w:rsid w:val="003136DE"/>
    <w:rsid w:val="0031405E"/>
    <w:rsid w:val="003145F0"/>
    <w:rsid w:val="0031704D"/>
    <w:rsid w:val="00317094"/>
    <w:rsid w:val="00320ACF"/>
    <w:rsid w:val="00322517"/>
    <w:rsid w:val="00322851"/>
    <w:rsid w:val="0032307E"/>
    <w:rsid w:val="003248CF"/>
    <w:rsid w:val="00324DC3"/>
    <w:rsid w:val="00325449"/>
    <w:rsid w:val="0032582D"/>
    <w:rsid w:val="00326181"/>
    <w:rsid w:val="003276D9"/>
    <w:rsid w:val="00327B34"/>
    <w:rsid w:val="00327EDC"/>
    <w:rsid w:val="00332259"/>
    <w:rsid w:val="00334535"/>
    <w:rsid w:val="00334F6D"/>
    <w:rsid w:val="00337028"/>
    <w:rsid w:val="00337A10"/>
    <w:rsid w:val="00341199"/>
    <w:rsid w:val="00341237"/>
    <w:rsid w:val="0034318E"/>
    <w:rsid w:val="00345445"/>
    <w:rsid w:val="003463F3"/>
    <w:rsid w:val="00350211"/>
    <w:rsid w:val="00350BE9"/>
    <w:rsid w:val="00351E24"/>
    <w:rsid w:val="003554C8"/>
    <w:rsid w:val="00356A89"/>
    <w:rsid w:val="00356CE0"/>
    <w:rsid w:val="00356FDD"/>
    <w:rsid w:val="00361FE1"/>
    <w:rsid w:val="0036260E"/>
    <w:rsid w:val="003626A3"/>
    <w:rsid w:val="00367999"/>
    <w:rsid w:val="00370172"/>
    <w:rsid w:val="00371AF6"/>
    <w:rsid w:val="00373710"/>
    <w:rsid w:val="0037372B"/>
    <w:rsid w:val="003740D7"/>
    <w:rsid w:val="00376B33"/>
    <w:rsid w:val="00376D3E"/>
    <w:rsid w:val="003854B4"/>
    <w:rsid w:val="00385AE6"/>
    <w:rsid w:val="00390D21"/>
    <w:rsid w:val="0039126A"/>
    <w:rsid w:val="00391431"/>
    <w:rsid w:val="003922C3"/>
    <w:rsid w:val="003942B3"/>
    <w:rsid w:val="00394CAC"/>
    <w:rsid w:val="0039544D"/>
    <w:rsid w:val="00396BD8"/>
    <w:rsid w:val="0039753E"/>
    <w:rsid w:val="003A0F59"/>
    <w:rsid w:val="003A4114"/>
    <w:rsid w:val="003A588C"/>
    <w:rsid w:val="003B0648"/>
    <w:rsid w:val="003B1971"/>
    <w:rsid w:val="003B1CCE"/>
    <w:rsid w:val="003B2004"/>
    <w:rsid w:val="003B5614"/>
    <w:rsid w:val="003B5A14"/>
    <w:rsid w:val="003B5BF8"/>
    <w:rsid w:val="003B6649"/>
    <w:rsid w:val="003C5860"/>
    <w:rsid w:val="003C7BA1"/>
    <w:rsid w:val="003D0E59"/>
    <w:rsid w:val="003D3AF2"/>
    <w:rsid w:val="003D5BA1"/>
    <w:rsid w:val="003D7AE2"/>
    <w:rsid w:val="003E0936"/>
    <w:rsid w:val="003E3122"/>
    <w:rsid w:val="003E37B3"/>
    <w:rsid w:val="003E466D"/>
    <w:rsid w:val="003E5B20"/>
    <w:rsid w:val="003E6BB2"/>
    <w:rsid w:val="003E6E38"/>
    <w:rsid w:val="003E7533"/>
    <w:rsid w:val="003F05E5"/>
    <w:rsid w:val="003F0E87"/>
    <w:rsid w:val="003F1472"/>
    <w:rsid w:val="003F4571"/>
    <w:rsid w:val="003F4B25"/>
    <w:rsid w:val="003F6E85"/>
    <w:rsid w:val="004005D9"/>
    <w:rsid w:val="0040079E"/>
    <w:rsid w:val="00400B42"/>
    <w:rsid w:val="00401263"/>
    <w:rsid w:val="00402031"/>
    <w:rsid w:val="0040230B"/>
    <w:rsid w:val="00403481"/>
    <w:rsid w:val="004048A0"/>
    <w:rsid w:val="0040622A"/>
    <w:rsid w:val="004062D3"/>
    <w:rsid w:val="00407A6D"/>
    <w:rsid w:val="00410AEA"/>
    <w:rsid w:val="00413827"/>
    <w:rsid w:val="00420B58"/>
    <w:rsid w:val="00420B8F"/>
    <w:rsid w:val="0042229C"/>
    <w:rsid w:val="0042238B"/>
    <w:rsid w:val="00424AA3"/>
    <w:rsid w:val="004250DF"/>
    <w:rsid w:val="004278D3"/>
    <w:rsid w:val="004324EA"/>
    <w:rsid w:val="0043300D"/>
    <w:rsid w:val="0043366D"/>
    <w:rsid w:val="00433682"/>
    <w:rsid w:val="00433A92"/>
    <w:rsid w:val="004342A6"/>
    <w:rsid w:val="00436C7D"/>
    <w:rsid w:val="00437C1D"/>
    <w:rsid w:val="00437ED7"/>
    <w:rsid w:val="00440879"/>
    <w:rsid w:val="00442D82"/>
    <w:rsid w:val="004438B2"/>
    <w:rsid w:val="0044461C"/>
    <w:rsid w:val="00445895"/>
    <w:rsid w:val="0044620C"/>
    <w:rsid w:val="004472E7"/>
    <w:rsid w:val="00447661"/>
    <w:rsid w:val="004500AE"/>
    <w:rsid w:val="0045079C"/>
    <w:rsid w:val="00452B60"/>
    <w:rsid w:val="00452DBD"/>
    <w:rsid w:val="00452EAB"/>
    <w:rsid w:val="00455439"/>
    <w:rsid w:val="00455E47"/>
    <w:rsid w:val="004563A8"/>
    <w:rsid w:val="00456701"/>
    <w:rsid w:val="00457101"/>
    <w:rsid w:val="004607BD"/>
    <w:rsid w:val="00460EE4"/>
    <w:rsid w:val="00461299"/>
    <w:rsid w:val="00463DE5"/>
    <w:rsid w:val="004644D1"/>
    <w:rsid w:val="00465890"/>
    <w:rsid w:val="00466C57"/>
    <w:rsid w:val="004706E4"/>
    <w:rsid w:val="00470E2C"/>
    <w:rsid w:val="004714CC"/>
    <w:rsid w:val="00473000"/>
    <w:rsid w:val="00474C30"/>
    <w:rsid w:val="0047771D"/>
    <w:rsid w:val="00481FBB"/>
    <w:rsid w:val="004826D9"/>
    <w:rsid w:val="00482FA8"/>
    <w:rsid w:val="004857B2"/>
    <w:rsid w:val="00490418"/>
    <w:rsid w:val="0049069D"/>
    <w:rsid w:val="00492ADE"/>
    <w:rsid w:val="004947A9"/>
    <w:rsid w:val="00494EA6"/>
    <w:rsid w:val="00495F9C"/>
    <w:rsid w:val="004974FA"/>
    <w:rsid w:val="0049781F"/>
    <w:rsid w:val="00497D07"/>
    <w:rsid w:val="00497D22"/>
    <w:rsid w:val="004A0DC5"/>
    <w:rsid w:val="004A23E4"/>
    <w:rsid w:val="004A29D4"/>
    <w:rsid w:val="004A3628"/>
    <w:rsid w:val="004A49C8"/>
    <w:rsid w:val="004A5C74"/>
    <w:rsid w:val="004A7897"/>
    <w:rsid w:val="004A7FD8"/>
    <w:rsid w:val="004B3D12"/>
    <w:rsid w:val="004B4245"/>
    <w:rsid w:val="004B6586"/>
    <w:rsid w:val="004B78C2"/>
    <w:rsid w:val="004B7EBF"/>
    <w:rsid w:val="004C0933"/>
    <w:rsid w:val="004C10DE"/>
    <w:rsid w:val="004C15E7"/>
    <w:rsid w:val="004C168F"/>
    <w:rsid w:val="004C235C"/>
    <w:rsid w:val="004C2FF8"/>
    <w:rsid w:val="004C53BB"/>
    <w:rsid w:val="004C5EE8"/>
    <w:rsid w:val="004C5F55"/>
    <w:rsid w:val="004D05D1"/>
    <w:rsid w:val="004D4611"/>
    <w:rsid w:val="004D547D"/>
    <w:rsid w:val="004D6CEE"/>
    <w:rsid w:val="004D777A"/>
    <w:rsid w:val="004D7EB0"/>
    <w:rsid w:val="004E0A4B"/>
    <w:rsid w:val="004E2153"/>
    <w:rsid w:val="004E2203"/>
    <w:rsid w:val="004E221F"/>
    <w:rsid w:val="004E3F8A"/>
    <w:rsid w:val="004E67DE"/>
    <w:rsid w:val="004F1D2D"/>
    <w:rsid w:val="004F1E8E"/>
    <w:rsid w:val="004F31A9"/>
    <w:rsid w:val="004F45FE"/>
    <w:rsid w:val="004F5D8F"/>
    <w:rsid w:val="004F6958"/>
    <w:rsid w:val="004F7640"/>
    <w:rsid w:val="00502EA6"/>
    <w:rsid w:val="0050301F"/>
    <w:rsid w:val="005034AB"/>
    <w:rsid w:val="00505563"/>
    <w:rsid w:val="00505B76"/>
    <w:rsid w:val="00505F60"/>
    <w:rsid w:val="00507213"/>
    <w:rsid w:val="00507829"/>
    <w:rsid w:val="005105B3"/>
    <w:rsid w:val="00510628"/>
    <w:rsid w:val="0051124E"/>
    <w:rsid w:val="005146DB"/>
    <w:rsid w:val="005168F9"/>
    <w:rsid w:val="00520667"/>
    <w:rsid w:val="00521A1D"/>
    <w:rsid w:val="00521F16"/>
    <w:rsid w:val="005229F6"/>
    <w:rsid w:val="00523356"/>
    <w:rsid w:val="00523E35"/>
    <w:rsid w:val="0052458A"/>
    <w:rsid w:val="00524E2A"/>
    <w:rsid w:val="00525FFE"/>
    <w:rsid w:val="00526277"/>
    <w:rsid w:val="005279CE"/>
    <w:rsid w:val="00531C2C"/>
    <w:rsid w:val="00531FE7"/>
    <w:rsid w:val="0053299C"/>
    <w:rsid w:val="00533271"/>
    <w:rsid w:val="00533E15"/>
    <w:rsid w:val="005358F8"/>
    <w:rsid w:val="00536966"/>
    <w:rsid w:val="00536CDD"/>
    <w:rsid w:val="00537D80"/>
    <w:rsid w:val="00540437"/>
    <w:rsid w:val="0054090A"/>
    <w:rsid w:val="00541DA6"/>
    <w:rsid w:val="00541F26"/>
    <w:rsid w:val="00543F03"/>
    <w:rsid w:val="005446BA"/>
    <w:rsid w:val="0054527F"/>
    <w:rsid w:val="00547457"/>
    <w:rsid w:val="005478CC"/>
    <w:rsid w:val="0055127F"/>
    <w:rsid w:val="0055252E"/>
    <w:rsid w:val="00554921"/>
    <w:rsid w:val="00555A6F"/>
    <w:rsid w:val="00555F63"/>
    <w:rsid w:val="00556A90"/>
    <w:rsid w:val="005603F0"/>
    <w:rsid w:val="00561C9E"/>
    <w:rsid w:val="00565FDD"/>
    <w:rsid w:val="00570F35"/>
    <w:rsid w:val="00571A17"/>
    <w:rsid w:val="005724EB"/>
    <w:rsid w:val="00574886"/>
    <w:rsid w:val="005757BD"/>
    <w:rsid w:val="00575D28"/>
    <w:rsid w:val="0057731E"/>
    <w:rsid w:val="00577D0F"/>
    <w:rsid w:val="0058078F"/>
    <w:rsid w:val="005813A8"/>
    <w:rsid w:val="005831A4"/>
    <w:rsid w:val="00586423"/>
    <w:rsid w:val="0058724B"/>
    <w:rsid w:val="0058750B"/>
    <w:rsid w:val="0059069C"/>
    <w:rsid w:val="00590ED5"/>
    <w:rsid w:val="0059131A"/>
    <w:rsid w:val="005919EC"/>
    <w:rsid w:val="00592318"/>
    <w:rsid w:val="00593467"/>
    <w:rsid w:val="0059528B"/>
    <w:rsid w:val="00597203"/>
    <w:rsid w:val="00597AF4"/>
    <w:rsid w:val="00597B97"/>
    <w:rsid w:val="005A0328"/>
    <w:rsid w:val="005A1B5F"/>
    <w:rsid w:val="005A64C1"/>
    <w:rsid w:val="005A6E19"/>
    <w:rsid w:val="005A7639"/>
    <w:rsid w:val="005B0C55"/>
    <w:rsid w:val="005B2D7A"/>
    <w:rsid w:val="005B4D84"/>
    <w:rsid w:val="005B5F43"/>
    <w:rsid w:val="005C14D8"/>
    <w:rsid w:val="005C1C2B"/>
    <w:rsid w:val="005C225C"/>
    <w:rsid w:val="005C26BF"/>
    <w:rsid w:val="005C5951"/>
    <w:rsid w:val="005C5DA2"/>
    <w:rsid w:val="005C77AE"/>
    <w:rsid w:val="005D1F79"/>
    <w:rsid w:val="005D2FE5"/>
    <w:rsid w:val="005D31EC"/>
    <w:rsid w:val="005D355B"/>
    <w:rsid w:val="005D6B8A"/>
    <w:rsid w:val="005E213C"/>
    <w:rsid w:val="005E225B"/>
    <w:rsid w:val="005E2D6D"/>
    <w:rsid w:val="005E314E"/>
    <w:rsid w:val="005E3F91"/>
    <w:rsid w:val="005E4460"/>
    <w:rsid w:val="005F3101"/>
    <w:rsid w:val="00601285"/>
    <w:rsid w:val="0060131C"/>
    <w:rsid w:val="00601370"/>
    <w:rsid w:val="00601526"/>
    <w:rsid w:val="00601B1B"/>
    <w:rsid w:val="00604744"/>
    <w:rsid w:val="00604C1D"/>
    <w:rsid w:val="0060506F"/>
    <w:rsid w:val="00607AB9"/>
    <w:rsid w:val="006102BB"/>
    <w:rsid w:val="00610AF0"/>
    <w:rsid w:val="00612FC6"/>
    <w:rsid w:val="00613590"/>
    <w:rsid w:val="00614529"/>
    <w:rsid w:val="0061559E"/>
    <w:rsid w:val="00616187"/>
    <w:rsid w:val="006175AE"/>
    <w:rsid w:val="006230AC"/>
    <w:rsid w:val="006235AE"/>
    <w:rsid w:val="00627AE1"/>
    <w:rsid w:val="0063193C"/>
    <w:rsid w:val="00640B86"/>
    <w:rsid w:val="00640E19"/>
    <w:rsid w:val="00641CFD"/>
    <w:rsid w:val="00645ADF"/>
    <w:rsid w:val="00646B2B"/>
    <w:rsid w:val="00646BA1"/>
    <w:rsid w:val="0064768E"/>
    <w:rsid w:val="00651372"/>
    <w:rsid w:val="00651B9A"/>
    <w:rsid w:val="0065217F"/>
    <w:rsid w:val="00652564"/>
    <w:rsid w:val="0065364F"/>
    <w:rsid w:val="0065403F"/>
    <w:rsid w:val="006544E1"/>
    <w:rsid w:val="00654740"/>
    <w:rsid w:val="00654D39"/>
    <w:rsid w:val="006555CB"/>
    <w:rsid w:val="00656825"/>
    <w:rsid w:val="006575C6"/>
    <w:rsid w:val="00663DEC"/>
    <w:rsid w:val="00665E4F"/>
    <w:rsid w:val="00667F05"/>
    <w:rsid w:val="006701FC"/>
    <w:rsid w:val="0067137B"/>
    <w:rsid w:val="00672F84"/>
    <w:rsid w:val="0067314E"/>
    <w:rsid w:val="006764F1"/>
    <w:rsid w:val="00680294"/>
    <w:rsid w:val="00680DE7"/>
    <w:rsid w:val="00680ECC"/>
    <w:rsid w:val="00681A17"/>
    <w:rsid w:val="00683256"/>
    <w:rsid w:val="00684414"/>
    <w:rsid w:val="006867D5"/>
    <w:rsid w:val="00687AD1"/>
    <w:rsid w:val="00692863"/>
    <w:rsid w:val="0069572F"/>
    <w:rsid w:val="00695898"/>
    <w:rsid w:val="00697198"/>
    <w:rsid w:val="006A09AF"/>
    <w:rsid w:val="006A0BD8"/>
    <w:rsid w:val="006A1B71"/>
    <w:rsid w:val="006A480D"/>
    <w:rsid w:val="006A52E9"/>
    <w:rsid w:val="006A53F2"/>
    <w:rsid w:val="006A6A03"/>
    <w:rsid w:val="006B18B1"/>
    <w:rsid w:val="006B1EE5"/>
    <w:rsid w:val="006B1F3B"/>
    <w:rsid w:val="006B1F5D"/>
    <w:rsid w:val="006B49A6"/>
    <w:rsid w:val="006B5855"/>
    <w:rsid w:val="006B7FEE"/>
    <w:rsid w:val="006C067B"/>
    <w:rsid w:val="006C1973"/>
    <w:rsid w:val="006C272B"/>
    <w:rsid w:val="006C3C8A"/>
    <w:rsid w:val="006C6105"/>
    <w:rsid w:val="006C65C5"/>
    <w:rsid w:val="006D0465"/>
    <w:rsid w:val="006D2576"/>
    <w:rsid w:val="006D365E"/>
    <w:rsid w:val="006E056E"/>
    <w:rsid w:val="006E0F89"/>
    <w:rsid w:val="006E19B8"/>
    <w:rsid w:val="006E3EB6"/>
    <w:rsid w:val="006E5839"/>
    <w:rsid w:val="006E65F0"/>
    <w:rsid w:val="006E7036"/>
    <w:rsid w:val="006F0669"/>
    <w:rsid w:val="006F2B17"/>
    <w:rsid w:val="006F4CFE"/>
    <w:rsid w:val="006F6292"/>
    <w:rsid w:val="006F6F05"/>
    <w:rsid w:val="006F7119"/>
    <w:rsid w:val="006F75BA"/>
    <w:rsid w:val="007026B1"/>
    <w:rsid w:val="00702899"/>
    <w:rsid w:val="00702D55"/>
    <w:rsid w:val="007058B5"/>
    <w:rsid w:val="0070597B"/>
    <w:rsid w:val="007072A7"/>
    <w:rsid w:val="0071141A"/>
    <w:rsid w:val="0071142B"/>
    <w:rsid w:val="00715555"/>
    <w:rsid w:val="00715C59"/>
    <w:rsid w:val="0071623B"/>
    <w:rsid w:val="007202AD"/>
    <w:rsid w:val="007212B3"/>
    <w:rsid w:val="00721BE1"/>
    <w:rsid w:val="00722CAD"/>
    <w:rsid w:val="0072344D"/>
    <w:rsid w:val="00724AC7"/>
    <w:rsid w:val="007253B6"/>
    <w:rsid w:val="00725440"/>
    <w:rsid w:val="00725B71"/>
    <w:rsid w:val="00726141"/>
    <w:rsid w:val="00726BA2"/>
    <w:rsid w:val="00727931"/>
    <w:rsid w:val="0073082F"/>
    <w:rsid w:val="00730A0F"/>
    <w:rsid w:val="00731B53"/>
    <w:rsid w:val="007324A3"/>
    <w:rsid w:val="0073256C"/>
    <w:rsid w:val="00733195"/>
    <w:rsid w:val="00733F09"/>
    <w:rsid w:val="007342A4"/>
    <w:rsid w:val="007349AA"/>
    <w:rsid w:val="00736D70"/>
    <w:rsid w:val="00740150"/>
    <w:rsid w:val="00741BE8"/>
    <w:rsid w:val="00742427"/>
    <w:rsid w:val="00745D98"/>
    <w:rsid w:val="00753CAF"/>
    <w:rsid w:val="00754AD4"/>
    <w:rsid w:val="00754B93"/>
    <w:rsid w:val="007553ED"/>
    <w:rsid w:val="007555C0"/>
    <w:rsid w:val="007559CD"/>
    <w:rsid w:val="00760F0B"/>
    <w:rsid w:val="00761668"/>
    <w:rsid w:val="00761C33"/>
    <w:rsid w:val="00762FED"/>
    <w:rsid w:val="00763495"/>
    <w:rsid w:val="0076396E"/>
    <w:rsid w:val="00763A37"/>
    <w:rsid w:val="007661D7"/>
    <w:rsid w:val="007707D2"/>
    <w:rsid w:val="00772C76"/>
    <w:rsid w:val="007746AD"/>
    <w:rsid w:val="00774976"/>
    <w:rsid w:val="00774D83"/>
    <w:rsid w:val="00774FE8"/>
    <w:rsid w:val="00780D0D"/>
    <w:rsid w:val="007842E2"/>
    <w:rsid w:val="00790388"/>
    <w:rsid w:val="00790E3D"/>
    <w:rsid w:val="00791262"/>
    <w:rsid w:val="007925B5"/>
    <w:rsid w:val="0079267C"/>
    <w:rsid w:val="0079456F"/>
    <w:rsid w:val="00794C22"/>
    <w:rsid w:val="00794E1B"/>
    <w:rsid w:val="0079667E"/>
    <w:rsid w:val="00797A07"/>
    <w:rsid w:val="007A08A5"/>
    <w:rsid w:val="007A1192"/>
    <w:rsid w:val="007A173E"/>
    <w:rsid w:val="007A1F79"/>
    <w:rsid w:val="007A3DDD"/>
    <w:rsid w:val="007A4D90"/>
    <w:rsid w:val="007A5797"/>
    <w:rsid w:val="007A6549"/>
    <w:rsid w:val="007A70FE"/>
    <w:rsid w:val="007A7E9D"/>
    <w:rsid w:val="007B2098"/>
    <w:rsid w:val="007B2CC0"/>
    <w:rsid w:val="007B30E3"/>
    <w:rsid w:val="007B4D33"/>
    <w:rsid w:val="007B4DE1"/>
    <w:rsid w:val="007B5866"/>
    <w:rsid w:val="007B7728"/>
    <w:rsid w:val="007C42F9"/>
    <w:rsid w:val="007C5EF9"/>
    <w:rsid w:val="007D0EA3"/>
    <w:rsid w:val="007D1C4D"/>
    <w:rsid w:val="007D2BCC"/>
    <w:rsid w:val="007D3E72"/>
    <w:rsid w:val="007D44FB"/>
    <w:rsid w:val="007D5AED"/>
    <w:rsid w:val="007E0C97"/>
    <w:rsid w:val="007E0E26"/>
    <w:rsid w:val="007E106C"/>
    <w:rsid w:val="007E11D6"/>
    <w:rsid w:val="007E6FEE"/>
    <w:rsid w:val="007E72B1"/>
    <w:rsid w:val="007E7D69"/>
    <w:rsid w:val="007F27C0"/>
    <w:rsid w:val="007F308D"/>
    <w:rsid w:val="007F48A1"/>
    <w:rsid w:val="007F4A3A"/>
    <w:rsid w:val="007F7764"/>
    <w:rsid w:val="008012B4"/>
    <w:rsid w:val="0080282C"/>
    <w:rsid w:val="0080399A"/>
    <w:rsid w:val="008046A2"/>
    <w:rsid w:val="008065A7"/>
    <w:rsid w:val="00810A59"/>
    <w:rsid w:val="00811F2D"/>
    <w:rsid w:val="00811FF2"/>
    <w:rsid w:val="008125A9"/>
    <w:rsid w:val="008128A7"/>
    <w:rsid w:val="00813CBF"/>
    <w:rsid w:val="00813ECC"/>
    <w:rsid w:val="008156E9"/>
    <w:rsid w:val="00817F04"/>
    <w:rsid w:val="00821228"/>
    <w:rsid w:val="008215B8"/>
    <w:rsid w:val="00821CF1"/>
    <w:rsid w:val="008225BC"/>
    <w:rsid w:val="008228E9"/>
    <w:rsid w:val="00822AE1"/>
    <w:rsid w:val="00824D8E"/>
    <w:rsid w:val="0082521A"/>
    <w:rsid w:val="00825C70"/>
    <w:rsid w:val="008260AB"/>
    <w:rsid w:val="0082610C"/>
    <w:rsid w:val="008275E3"/>
    <w:rsid w:val="00830657"/>
    <w:rsid w:val="00830BA7"/>
    <w:rsid w:val="008316F4"/>
    <w:rsid w:val="00831739"/>
    <w:rsid w:val="008319C9"/>
    <w:rsid w:val="00836F04"/>
    <w:rsid w:val="0084186C"/>
    <w:rsid w:val="00846DEE"/>
    <w:rsid w:val="00847511"/>
    <w:rsid w:val="00850211"/>
    <w:rsid w:val="0085088B"/>
    <w:rsid w:val="00851414"/>
    <w:rsid w:val="0085149E"/>
    <w:rsid w:val="00853121"/>
    <w:rsid w:val="00853707"/>
    <w:rsid w:val="0085400A"/>
    <w:rsid w:val="00854093"/>
    <w:rsid w:val="0085514C"/>
    <w:rsid w:val="00856291"/>
    <w:rsid w:val="00860C39"/>
    <w:rsid w:val="00860DAB"/>
    <w:rsid w:val="0086245E"/>
    <w:rsid w:val="00863C92"/>
    <w:rsid w:val="0086570A"/>
    <w:rsid w:val="0086775C"/>
    <w:rsid w:val="008701EA"/>
    <w:rsid w:val="00871101"/>
    <w:rsid w:val="00871801"/>
    <w:rsid w:val="00871AC8"/>
    <w:rsid w:val="00872A42"/>
    <w:rsid w:val="00872DB2"/>
    <w:rsid w:val="0087352E"/>
    <w:rsid w:val="00874E07"/>
    <w:rsid w:val="00875189"/>
    <w:rsid w:val="00876B76"/>
    <w:rsid w:val="00877C6B"/>
    <w:rsid w:val="00880EEB"/>
    <w:rsid w:val="008813B3"/>
    <w:rsid w:val="00881DDB"/>
    <w:rsid w:val="00882FC6"/>
    <w:rsid w:val="0088431A"/>
    <w:rsid w:val="00884EC0"/>
    <w:rsid w:val="00885B33"/>
    <w:rsid w:val="00886B94"/>
    <w:rsid w:val="00887072"/>
    <w:rsid w:val="00887C0E"/>
    <w:rsid w:val="00891B2C"/>
    <w:rsid w:val="00893E7B"/>
    <w:rsid w:val="0089431C"/>
    <w:rsid w:val="0089498F"/>
    <w:rsid w:val="008A1AED"/>
    <w:rsid w:val="008A34A4"/>
    <w:rsid w:val="008A3CCF"/>
    <w:rsid w:val="008A463E"/>
    <w:rsid w:val="008A648F"/>
    <w:rsid w:val="008A6983"/>
    <w:rsid w:val="008A6F6B"/>
    <w:rsid w:val="008B0529"/>
    <w:rsid w:val="008B06F0"/>
    <w:rsid w:val="008B1F96"/>
    <w:rsid w:val="008B2F43"/>
    <w:rsid w:val="008B4791"/>
    <w:rsid w:val="008B656C"/>
    <w:rsid w:val="008B7458"/>
    <w:rsid w:val="008B75F5"/>
    <w:rsid w:val="008C1E97"/>
    <w:rsid w:val="008C1FBC"/>
    <w:rsid w:val="008C2086"/>
    <w:rsid w:val="008C3CAF"/>
    <w:rsid w:val="008C5A9C"/>
    <w:rsid w:val="008C6DE9"/>
    <w:rsid w:val="008D011B"/>
    <w:rsid w:val="008D062C"/>
    <w:rsid w:val="008D0BDF"/>
    <w:rsid w:val="008D240D"/>
    <w:rsid w:val="008D2BFD"/>
    <w:rsid w:val="008D305C"/>
    <w:rsid w:val="008D31A3"/>
    <w:rsid w:val="008D7F16"/>
    <w:rsid w:val="008E0DE9"/>
    <w:rsid w:val="008E16CB"/>
    <w:rsid w:val="008E1A06"/>
    <w:rsid w:val="008E310E"/>
    <w:rsid w:val="008E4751"/>
    <w:rsid w:val="008F2B81"/>
    <w:rsid w:val="008F2E96"/>
    <w:rsid w:val="008F377C"/>
    <w:rsid w:val="008F3B96"/>
    <w:rsid w:val="008F3C65"/>
    <w:rsid w:val="008F4098"/>
    <w:rsid w:val="008F69A7"/>
    <w:rsid w:val="008F6F8E"/>
    <w:rsid w:val="008F7F96"/>
    <w:rsid w:val="0090117F"/>
    <w:rsid w:val="00902157"/>
    <w:rsid w:val="00903203"/>
    <w:rsid w:val="00903424"/>
    <w:rsid w:val="00904C30"/>
    <w:rsid w:val="009054FB"/>
    <w:rsid w:val="00906E9C"/>
    <w:rsid w:val="00907A7E"/>
    <w:rsid w:val="00907E4A"/>
    <w:rsid w:val="009113E0"/>
    <w:rsid w:val="00911B1C"/>
    <w:rsid w:val="00913029"/>
    <w:rsid w:val="00916644"/>
    <w:rsid w:val="00916B63"/>
    <w:rsid w:val="00917078"/>
    <w:rsid w:val="0092002D"/>
    <w:rsid w:val="00923B51"/>
    <w:rsid w:val="00923C57"/>
    <w:rsid w:val="00924694"/>
    <w:rsid w:val="009309E1"/>
    <w:rsid w:val="0093211E"/>
    <w:rsid w:val="009323B9"/>
    <w:rsid w:val="00934AAE"/>
    <w:rsid w:val="00935A4C"/>
    <w:rsid w:val="00936F67"/>
    <w:rsid w:val="00941BF7"/>
    <w:rsid w:val="00941CF8"/>
    <w:rsid w:val="0094465B"/>
    <w:rsid w:val="009463EC"/>
    <w:rsid w:val="00946698"/>
    <w:rsid w:val="00947032"/>
    <w:rsid w:val="00947B26"/>
    <w:rsid w:val="00950AE5"/>
    <w:rsid w:val="00951BEE"/>
    <w:rsid w:val="00952B59"/>
    <w:rsid w:val="00952EC7"/>
    <w:rsid w:val="00955BFB"/>
    <w:rsid w:val="00957110"/>
    <w:rsid w:val="009573A1"/>
    <w:rsid w:val="009605B5"/>
    <w:rsid w:val="00960EC8"/>
    <w:rsid w:val="00961B62"/>
    <w:rsid w:val="0096274B"/>
    <w:rsid w:val="00963395"/>
    <w:rsid w:val="00964D0B"/>
    <w:rsid w:val="00965884"/>
    <w:rsid w:val="00966614"/>
    <w:rsid w:val="009666A0"/>
    <w:rsid w:val="00967860"/>
    <w:rsid w:val="00967F6A"/>
    <w:rsid w:val="00970CDB"/>
    <w:rsid w:val="009710EF"/>
    <w:rsid w:val="0097175D"/>
    <w:rsid w:val="00971CEF"/>
    <w:rsid w:val="00971DBE"/>
    <w:rsid w:val="00972C50"/>
    <w:rsid w:val="00972C88"/>
    <w:rsid w:val="0097378D"/>
    <w:rsid w:val="00975861"/>
    <w:rsid w:val="009758F9"/>
    <w:rsid w:val="00975EF9"/>
    <w:rsid w:val="009768C9"/>
    <w:rsid w:val="009804FB"/>
    <w:rsid w:val="00981270"/>
    <w:rsid w:val="0098145B"/>
    <w:rsid w:val="009814B2"/>
    <w:rsid w:val="009814C0"/>
    <w:rsid w:val="00982A9F"/>
    <w:rsid w:val="00984909"/>
    <w:rsid w:val="00984F9C"/>
    <w:rsid w:val="009854CB"/>
    <w:rsid w:val="00985FE8"/>
    <w:rsid w:val="00986021"/>
    <w:rsid w:val="00986CC0"/>
    <w:rsid w:val="00987775"/>
    <w:rsid w:val="00987B2A"/>
    <w:rsid w:val="009919B8"/>
    <w:rsid w:val="00991B0A"/>
    <w:rsid w:val="00991EB3"/>
    <w:rsid w:val="00994458"/>
    <w:rsid w:val="00995878"/>
    <w:rsid w:val="00995E2E"/>
    <w:rsid w:val="00996962"/>
    <w:rsid w:val="009977E9"/>
    <w:rsid w:val="0099788B"/>
    <w:rsid w:val="009A3332"/>
    <w:rsid w:val="009A526F"/>
    <w:rsid w:val="009A6D36"/>
    <w:rsid w:val="009A7B20"/>
    <w:rsid w:val="009B0791"/>
    <w:rsid w:val="009B0AD8"/>
    <w:rsid w:val="009B2499"/>
    <w:rsid w:val="009B592D"/>
    <w:rsid w:val="009B6574"/>
    <w:rsid w:val="009B65BF"/>
    <w:rsid w:val="009C0259"/>
    <w:rsid w:val="009C199A"/>
    <w:rsid w:val="009C2681"/>
    <w:rsid w:val="009C362F"/>
    <w:rsid w:val="009C50B8"/>
    <w:rsid w:val="009C5D71"/>
    <w:rsid w:val="009C6B40"/>
    <w:rsid w:val="009D2882"/>
    <w:rsid w:val="009D3C18"/>
    <w:rsid w:val="009D3F59"/>
    <w:rsid w:val="009D5623"/>
    <w:rsid w:val="009D6055"/>
    <w:rsid w:val="009D6BD4"/>
    <w:rsid w:val="009D6E3C"/>
    <w:rsid w:val="009E00CA"/>
    <w:rsid w:val="009E07F9"/>
    <w:rsid w:val="009E2124"/>
    <w:rsid w:val="009E22E9"/>
    <w:rsid w:val="009E2BC7"/>
    <w:rsid w:val="009E2D7F"/>
    <w:rsid w:val="009E4537"/>
    <w:rsid w:val="009E53D8"/>
    <w:rsid w:val="009E5E53"/>
    <w:rsid w:val="009E6A99"/>
    <w:rsid w:val="009F0ABF"/>
    <w:rsid w:val="009F584F"/>
    <w:rsid w:val="009F6057"/>
    <w:rsid w:val="009F63E7"/>
    <w:rsid w:val="009F68C8"/>
    <w:rsid w:val="009F79F4"/>
    <w:rsid w:val="009F7B4E"/>
    <w:rsid w:val="00A003F5"/>
    <w:rsid w:val="00A0079E"/>
    <w:rsid w:val="00A00E0C"/>
    <w:rsid w:val="00A02016"/>
    <w:rsid w:val="00A022FB"/>
    <w:rsid w:val="00A029BC"/>
    <w:rsid w:val="00A02CFA"/>
    <w:rsid w:val="00A078D9"/>
    <w:rsid w:val="00A10EC2"/>
    <w:rsid w:val="00A17154"/>
    <w:rsid w:val="00A17543"/>
    <w:rsid w:val="00A21E1D"/>
    <w:rsid w:val="00A23B53"/>
    <w:rsid w:val="00A24F71"/>
    <w:rsid w:val="00A25187"/>
    <w:rsid w:val="00A26E51"/>
    <w:rsid w:val="00A278D1"/>
    <w:rsid w:val="00A27FA3"/>
    <w:rsid w:val="00A30652"/>
    <w:rsid w:val="00A30F7A"/>
    <w:rsid w:val="00A32747"/>
    <w:rsid w:val="00A3598D"/>
    <w:rsid w:val="00A35DCF"/>
    <w:rsid w:val="00A35E93"/>
    <w:rsid w:val="00A37153"/>
    <w:rsid w:val="00A37496"/>
    <w:rsid w:val="00A402B1"/>
    <w:rsid w:val="00A402B7"/>
    <w:rsid w:val="00A402EB"/>
    <w:rsid w:val="00A40F5E"/>
    <w:rsid w:val="00A411A4"/>
    <w:rsid w:val="00A41AD8"/>
    <w:rsid w:val="00A43C1F"/>
    <w:rsid w:val="00A44B91"/>
    <w:rsid w:val="00A46691"/>
    <w:rsid w:val="00A46BEA"/>
    <w:rsid w:val="00A47F48"/>
    <w:rsid w:val="00A51BB4"/>
    <w:rsid w:val="00A51C85"/>
    <w:rsid w:val="00A52CB7"/>
    <w:rsid w:val="00A532BA"/>
    <w:rsid w:val="00A5363D"/>
    <w:rsid w:val="00A54869"/>
    <w:rsid w:val="00A576FA"/>
    <w:rsid w:val="00A57F3B"/>
    <w:rsid w:val="00A61254"/>
    <w:rsid w:val="00A62DC9"/>
    <w:rsid w:val="00A65411"/>
    <w:rsid w:val="00A66152"/>
    <w:rsid w:val="00A66570"/>
    <w:rsid w:val="00A66A65"/>
    <w:rsid w:val="00A66AC3"/>
    <w:rsid w:val="00A678C6"/>
    <w:rsid w:val="00A67F5D"/>
    <w:rsid w:val="00A70022"/>
    <w:rsid w:val="00A707AD"/>
    <w:rsid w:val="00A7217E"/>
    <w:rsid w:val="00A721F8"/>
    <w:rsid w:val="00A726DE"/>
    <w:rsid w:val="00A731A4"/>
    <w:rsid w:val="00A753BE"/>
    <w:rsid w:val="00A774BB"/>
    <w:rsid w:val="00A821D3"/>
    <w:rsid w:val="00A822B7"/>
    <w:rsid w:val="00A828DF"/>
    <w:rsid w:val="00A82ABA"/>
    <w:rsid w:val="00A82F09"/>
    <w:rsid w:val="00A83A60"/>
    <w:rsid w:val="00A8440D"/>
    <w:rsid w:val="00A84682"/>
    <w:rsid w:val="00A84F3C"/>
    <w:rsid w:val="00A84F8A"/>
    <w:rsid w:val="00A852A7"/>
    <w:rsid w:val="00A86163"/>
    <w:rsid w:val="00A87725"/>
    <w:rsid w:val="00A907CA"/>
    <w:rsid w:val="00A94397"/>
    <w:rsid w:val="00A96B65"/>
    <w:rsid w:val="00A97C4A"/>
    <w:rsid w:val="00AA13EA"/>
    <w:rsid w:val="00AA25DB"/>
    <w:rsid w:val="00AA36CD"/>
    <w:rsid w:val="00AA3FD8"/>
    <w:rsid w:val="00AA3FE4"/>
    <w:rsid w:val="00AA4716"/>
    <w:rsid w:val="00AA4A3C"/>
    <w:rsid w:val="00AA4B95"/>
    <w:rsid w:val="00AA597F"/>
    <w:rsid w:val="00AA62E4"/>
    <w:rsid w:val="00AA6AAF"/>
    <w:rsid w:val="00AA750C"/>
    <w:rsid w:val="00AA799A"/>
    <w:rsid w:val="00AB1932"/>
    <w:rsid w:val="00AB25DB"/>
    <w:rsid w:val="00AB5875"/>
    <w:rsid w:val="00AC49E4"/>
    <w:rsid w:val="00AC5245"/>
    <w:rsid w:val="00AC7461"/>
    <w:rsid w:val="00AD16D2"/>
    <w:rsid w:val="00AD2076"/>
    <w:rsid w:val="00AD2081"/>
    <w:rsid w:val="00AD31F3"/>
    <w:rsid w:val="00AD3A47"/>
    <w:rsid w:val="00AD51C8"/>
    <w:rsid w:val="00AE1E44"/>
    <w:rsid w:val="00AE22AB"/>
    <w:rsid w:val="00AE2400"/>
    <w:rsid w:val="00AE2533"/>
    <w:rsid w:val="00AE2A8D"/>
    <w:rsid w:val="00AE4879"/>
    <w:rsid w:val="00AE5AE6"/>
    <w:rsid w:val="00AE7160"/>
    <w:rsid w:val="00AE71E5"/>
    <w:rsid w:val="00AF3D21"/>
    <w:rsid w:val="00B00AC4"/>
    <w:rsid w:val="00B00E52"/>
    <w:rsid w:val="00B045B5"/>
    <w:rsid w:val="00B0694F"/>
    <w:rsid w:val="00B07C4C"/>
    <w:rsid w:val="00B120AB"/>
    <w:rsid w:val="00B12286"/>
    <w:rsid w:val="00B14AD5"/>
    <w:rsid w:val="00B15F6F"/>
    <w:rsid w:val="00B202C7"/>
    <w:rsid w:val="00B20EC1"/>
    <w:rsid w:val="00B2228E"/>
    <w:rsid w:val="00B23991"/>
    <w:rsid w:val="00B2421F"/>
    <w:rsid w:val="00B2554B"/>
    <w:rsid w:val="00B25BE8"/>
    <w:rsid w:val="00B26744"/>
    <w:rsid w:val="00B26C19"/>
    <w:rsid w:val="00B2795E"/>
    <w:rsid w:val="00B27A59"/>
    <w:rsid w:val="00B316CF"/>
    <w:rsid w:val="00B3186E"/>
    <w:rsid w:val="00B328E0"/>
    <w:rsid w:val="00B34EA8"/>
    <w:rsid w:val="00B363F5"/>
    <w:rsid w:val="00B4145A"/>
    <w:rsid w:val="00B42B1E"/>
    <w:rsid w:val="00B42E7E"/>
    <w:rsid w:val="00B44DE0"/>
    <w:rsid w:val="00B45BB5"/>
    <w:rsid w:val="00B47AEF"/>
    <w:rsid w:val="00B47B7D"/>
    <w:rsid w:val="00B51B5F"/>
    <w:rsid w:val="00B52012"/>
    <w:rsid w:val="00B522D9"/>
    <w:rsid w:val="00B53326"/>
    <w:rsid w:val="00B53FAE"/>
    <w:rsid w:val="00B56EE6"/>
    <w:rsid w:val="00B605F7"/>
    <w:rsid w:val="00B60B1C"/>
    <w:rsid w:val="00B60B54"/>
    <w:rsid w:val="00B61AF2"/>
    <w:rsid w:val="00B63511"/>
    <w:rsid w:val="00B64B48"/>
    <w:rsid w:val="00B65BDE"/>
    <w:rsid w:val="00B671A1"/>
    <w:rsid w:val="00B6757E"/>
    <w:rsid w:val="00B67F7F"/>
    <w:rsid w:val="00B70B63"/>
    <w:rsid w:val="00B711EA"/>
    <w:rsid w:val="00B736FF"/>
    <w:rsid w:val="00B739D0"/>
    <w:rsid w:val="00B746E2"/>
    <w:rsid w:val="00B74E5E"/>
    <w:rsid w:val="00B758FD"/>
    <w:rsid w:val="00B75D80"/>
    <w:rsid w:val="00B76C91"/>
    <w:rsid w:val="00B770DD"/>
    <w:rsid w:val="00B77B95"/>
    <w:rsid w:val="00B82106"/>
    <w:rsid w:val="00B82647"/>
    <w:rsid w:val="00B83807"/>
    <w:rsid w:val="00B83FF2"/>
    <w:rsid w:val="00B85CEE"/>
    <w:rsid w:val="00B85DF6"/>
    <w:rsid w:val="00B87DAA"/>
    <w:rsid w:val="00B957B4"/>
    <w:rsid w:val="00B96610"/>
    <w:rsid w:val="00B97861"/>
    <w:rsid w:val="00BA0EE3"/>
    <w:rsid w:val="00BA3E65"/>
    <w:rsid w:val="00BA5243"/>
    <w:rsid w:val="00BA72C8"/>
    <w:rsid w:val="00BA7455"/>
    <w:rsid w:val="00BA74FD"/>
    <w:rsid w:val="00BB01AB"/>
    <w:rsid w:val="00BB02E5"/>
    <w:rsid w:val="00BB1EF3"/>
    <w:rsid w:val="00BB2380"/>
    <w:rsid w:val="00BB6188"/>
    <w:rsid w:val="00BB6B3D"/>
    <w:rsid w:val="00BC1475"/>
    <w:rsid w:val="00BC1B75"/>
    <w:rsid w:val="00BC26BA"/>
    <w:rsid w:val="00BC500D"/>
    <w:rsid w:val="00BC597C"/>
    <w:rsid w:val="00BD108A"/>
    <w:rsid w:val="00BD120D"/>
    <w:rsid w:val="00BD23D9"/>
    <w:rsid w:val="00BD4E42"/>
    <w:rsid w:val="00BD6A36"/>
    <w:rsid w:val="00BE02AE"/>
    <w:rsid w:val="00BE34B0"/>
    <w:rsid w:val="00BE38B2"/>
    <w:rsid w:val="00BE3EA5"/>
    <w:rsid w:val="00BE4221"/>
    <w:rsid w:val="00BE4DE0"/>
    <w:rsid w:val="00BE66B8"/>
    <w:rsid w:val="00BF0D6E"/>
    <w:rsid w:val="00BF383A"/>
    <w:rsid w:val="00BF43EA"/>
    <w:rsid w:val="00BF6260"/>
    <w:rsid w:val="00BF6843"/>
    <w:rsid w:val="00BF6979"/>
    <w:rsid w:val="00C00083"/>
    <w:rsid w:val="00C02009"/>
    <w:rsid w:val="00C02762"/>
    <w:rsid w:val="00C043BD"/>
    <w:rsid w:val="00C0544E"/>
    <w:rsid w:val="00C06D3A"/>
    <w:rsid w:val="00C072A2"/>
    <w:rsid w:val="00C100EB"/>
    <w:rsid w:val="00C107AF"/>
    <w:rsid w:val="00C115D8"/>
    <w:rsid w:val="00C127D5"/>
    <w:rsid w:val="00C146CA"/>
    <w:rsid w:val="00C1537A"/>
    <w:rsid w:val="00C17877"/>
    <w:rsid w:val="00C17B25"/>
    <w:rsid w:val="00C17B4B"/>
    <w:rsid w:val="00C17C43"/>
    <w:rsid w:val="00C22301"/>
    <w:rsid w:val="00C239BB"/>
    <w:rsid w:val="00C23CA5"/>
    <w:rsid w:val="00C24A2E"/>
    <w:rsid w:val="00C25165"/>
    <w:rsid w:val="00C267F0"/>
    <w:rsid w:val="00C272E2"/>
    <w:rsid w:val="00C27DFC"/>
    <w:rsid w:val="00C31324"/>
    <w:rsid w:val="00C33A39"/>
    <w:rsid w:val="00C33C55"/>
    <w:rsid w:val="00C34587"/>
    <w:rsid w:val="00C347D7"/>
    <w:rsid w:val="00C36743"/>
    <w:rsid w:val="00C36976"/>
    <w:rsid w:val="00C37702"/>
    <w:rsid w:val="00C42B39"/>
    <w:rsid w:val="00C434C3"/>
    <w:rsid w:val="00C44E1D"/>
    <w:rsid w:val="00C45D65"/>
    <w:rsid w:val="00C5105B"/>
    <w:rsid w:val="00C5145C"/>
    <w:rsid w:val="00C51586"/>
    <w:rsid w:val="00C51F3F"/>
    <w:rsid w:val="00C54827"/>
    <w:rsid w:val="00C5625C"/>
    <w:rsid w:val="00C56DAE"/>
    <w:rsid w:val="00C573BD"/>
    <w:rsid w:val="00C61C79"/>
    <w:rsid w:val="00C63F0F"/>
    <w:rsid w:val="00C65311"/>
    <w:rsid w:val="00C65B75"/>
    <w:rsid w:val="00C663CC"/>
    <w:rsid w:val="00C66E04"/>
    <w:rsid w:val="00C70114"/>
    <w:rsid w:val="00C72499"/>
    <w:rsid w:val="00C73F91"/>
    <w:rsid w:val="00C74C8A"/>
    <w:rsid w:val="00C76632"/>
    <w:rsid w:val="00C77316"/>
    <w:rsid w:val="00C777A5"/>
    <w:rsid w:val="00C8021A"/>
    <w:rsid w:val="00C812C9"/>
    <w:rsid w:val="00C81787"/>
    <w:rsid w:val="00C84986"/>
    <w:rsid w:val="00C90995"/>
    <w:rsid w:val="00C91814"/>
    <w:rsid w:val="00C925EE"/>
    <w:rsid w:val="00C93C29"/>
    <w:rsid w:val="00C9686A"/>
    <w:rsid w:val="00C97B28"/>
    <w:rsid w:val="00CA162F"/>
    <w:rsid w:val="00CA3504"/>
    <w:rsid w:val="00CA7F32"/>
    <w:rsid w:val="00CB00BD"/>
    <w:rsid w:val="00CB044C"/>
    <w:rsid w:val="00CB05FF"/>
    <w:rsid w:val="00CB07FA"/>
    <w:rsid w:val="00CB151B"/>
    <w:rsid w:val="00CB1C50"/>
    <w:rsid w:val="00CB1F4A"/>
    <w:rsid w:val="00CB3CD5"/>
    <w:rsid w:val="00CB455B"/>
    <w:rsid w:val="00CB4561"/>
    <w:rsid w:val="00CB4DC0"/>
    <w:rsid w:val="00CB633F"/>
    <w:rsid w:val="00CB63E0"/>
    <w:rsid w:val="00CB6488"/>
    <w:rsid w:val="00CB7D9D"/>
    <w:rsid w:val="00CC0E3A"/>
    <w:rsid w:val="00CC24AE"/>
    <w:rsid w:val="00CC2D88"/>
    <w:rsid w:val="00CC3586"/>
    <w:rsid w:val="00CC374C"/>
    <w:rsid w:val="00CC3935"/>
    <w:rsid w:val="00CC3B15"/>
    <w:rsid w:val="00CC6C7B"/>
    <w:rsid w:val="00CC7B2D"/>
    <w:rsid w:val="00CD1478"/>
    <w:rsid w:val="00CD1E1A"/>
    <w:rsid w:val="00CD458A"/>
    <w:rsid w:val="00CD5180"/>
    <w:rsid w:val="00CD5B8A"/>
    <w:rsid w:val="00CD6680"/>
    <w:rsid w:val="00CD7F31"/>
    <w:rsid w:val="00CE048B"/>
    <w:rsid w:val="00CE0857"/>
    <w:rsid w:val="00CE0EB4"/>
    <w:rsid w:val="00CE1213"/>
    <w:rsid w:val="00CE1BA5"/>
    <w:rsid w:val="00CE1C5C"/>
    <w:rsid w:val="00CE35B4"/>
    <w:rsid w:val="00CF35AC"/>
    <w:rsid w:val="00CF7118"/>
    <w:rsid w:val="00CF754B"/>
    <w:rsid w:val="00CF7B3C"/>
    <w:rsid w:val="00D01096"/>
    <w:rsid w:val="00D02271"/>
    <w:rsid w:val="00D02286"/>
    <w:rsid w:val="00D02B47"/>
    <w:rsid w:val="00D03B39"/>
    <w:rsid w:val="00D056D1"/>
    <w:rsid w:val="00D058CB"/>
    <w:rsid w:val="00D0759B"/>
    <w:rsid w:val="00D10029"/>
    <w:rsid w:val="00D10501"/>
    <w:rsid w:val="00D10895"/>
    <w:rsid w:val="00D10DDB"/>
    <w:rsid w:val="00D10F23"/>
    <w:rsid w:val="00D12731"/>
    <w:rsid w:val="00D1285D"/>
    <w:rsid w:val="00D14F4A"/>
    <w:rsid w:val="00D1530F"/>
    <w:rsid w:val="00D155ED"/>
    <w:rsid w:val="00D17D1B"/>
    <w:rsid w:val="00D20BEC"/>
    <w:rsid w:val="00D20E54"/>
    <w:rsid w:val="00D20E9D"/>
    <w:rsid w:val="00D212EE"/>
    <w:rsid w:val="00D2147A"/>
    <w:rsid w:val="00D21BE1"/>
    <w:rsid w:val="00D2252E"/>
    <w:rsid w:val="00D246BF"/>
    <w:rsid w:val="00D24C11"/>
    <w:rsid w:val="00D25203"/>
    <w:rsid w:val="00D2616D"/>
    <w:rsid w:val="00D27E09"/>
    <w:rsid w:val="00D3076A"/>
    <w:rsid w:val="00D32198"/>
    <w:rsid w:val="00D3500C"/>
    <w:rsid w:val="00D35B4F"/>
    <w:rsid w:val="00D35BEC"/>
    <w:rsid w:val="00D36B2E"/>
    <w:rsid w:val="00D36C3E"/>
    <w:rsid w:val="00D3750D"/>
    <w:rsid w:val="00D4172D"/>
    <w:rsid w:val="00D41835"/>
    <w:rsid w:val="00D4340F"/>
    <w:rsid w:val="00D45694"/>
    <w:rsid w:val="00D45CF3"/>
    <w:rsid w:val="00D509BC"/>
    <w:rsid w:val="00D50E22"/>
    <w:rsid w:val="00D512DA"/>
    <w:rsid w:val="00D5268E"/>
    <w:rsid w:val="00D52B1E"/>
    <w:rsid w:val="00D55CEC"/>
    <w:rsid w:val="00D56481"/>
    <w:rsid w:val="00D57DA1"/>
    <w:rsid w:val="00D60D55"/>
    <w:rsid w:val="00D60E86"/>
    <w:rsid w:val="00D61252"/>
    <w:rsid w:val="00D638A1"/>
    <w:rsid w:val="00D7071B"/>
    <w:rsid w:val="00D707BA"/>
    <w:rsid w:val="00D723B7"/>
    <w:rsid w:val="00D744AE"/>
    <w:rsid w:val="00D74760"/>
    <w:rsid w:val="00D749C6"/>
    <w:rsid w:val="00D77DB0"/>
    <w:rsid w:val="00D80B56"/>
    <w:rsid w:val="00D811E1"/>
    <w:rsid w:val="00D819A1"/>
    <w:rsid w:val="00D82246"/>
    <w:rsid w:val="00D82F67"/>
    <w:rsid w:val="00D857A7"/>
    <w:rsid w:val="00D86003"/>
    <w:rsid w:val="00D8622C"/>
    <w:rsid w:val="00D86485"/>
    <w:rsid w:val="00D87338"/>
    <w:rsid w:val="00D90172"/>
    <w:rsid w:val="00D905EA"/>
    <w:rsid w:val="00D921FB"/>
    <w:rsid w:val="00D94464"/>
    <w:rsid w:val="00D94E10"/>
    <w:rsid w:val="00D94EDD"/>
    <w:rsid w:val="00D95A99"/>
    <w:rsid w:val="00D95F28"/>
    <w:rsid w:val="00D96908"/>
    <w:rsid w:val="00DA009D"/>
    <w:rsid w:val="00DA05EF"/>
    <w:rsid w:val="00DA0698"/>
    <w:rsid w:val="00DA17E4"/>
    <w:rsid w:val="00DA2176"/>
    <w:rsid w:val="00DA25A6"/>
    <w:rsid w:val="00DA2E76"/>
    <w:rsid w:val="00DA4932"/>
    <w:rsid w:val="00DA4C0D"/>
    <w:rsid w:val="00DA6B2B"/>
    <w:rsid w:val="00DA70E9"/>
    <w:rsid w:val="00DA7E35"/>
    <w:rsid w:val="00DB12FF"/>
    <w:rsid w:val="00DB17D4"/>
    <w:rsid w:val="00DB1CBB"/>
    <w:rsid w:val="00DB20A7"/>
    <w:rsid w:val="00DB4F5C"/>
    <w:rsid w:val="00DB6F90"/>
    <w:rsid w:val="00DC0040"/>
    <w:rsid w:val="00DC0050"/>
    <w:rsid w:val="00DC0471"/>
    <w:rsid w:val="00DC0C18"/>
    <w:rsid w:val="00DC1501"/>
    <w:rsid w:val="00DC26D0"/>
    <w:rsid w:val="00DC2D06"/>
    <w:rsid w:val="00DC3391"/>
    <w:rsid w:val="00DC3D10"/>
    <w:rsid w:val="00DC5059"/>
    <w:rsid w:val="00DC5F82"/>
    <w:rsid w:val="00DC5F84"/>
    <w:rsid w:val="00DD2434"/>
    <w:rsid w:val="00DD27A8"/>
    <w:rsid w:val="00DD4C0D"/>
    <w:rsid w:val="00DD7165"/>
    <w:rsid w:val="00DE13D5"/>
    <w:rsid w:val="00DE211D"/>
    <w:rsid w:val="00DE2F71"/>
    <w:rsid w:val="00DE46F6"/>
    <w:rsid w:val="00DE65B6"/>
    <w:rsid w:val="00DF056C"/>
    <w:rsid w:val="00DF199F"/>
    <w:rsid w:val="00DF2905"/>
    <w:rsid w:val="00DF2A21"/>
    <w:rsid w:val="00DF2B3F"/>
    <w:rsid w:val="00DF793D"/>
    <w:rsid w:val="00DF7E3F"/>
    <w:rsid w:val="00E00A36"/>
    <w:rsid w:val="00E0221D"/>
    <w:rsid w:val="00E03055"/>
    <w:rsid w:val="00E04BDF"/>
    <w:rsid w:val="00E10AF8"/>
    <w:rsid w:val="00E114F7"/>
    <w:rsid w:val="00E130E2"/>
    <w:rsid w:val="00E135BD"/>
    <w:rsid w:val="00E14894"/>
    <w:rsid w:val="00E20867"/>
    <w:rsid w:val="00E2113C"/>
    <w:rsid w:val="00E23891"/>
    <w:rsid w:val="00E2406F"/>
    <w:rsid w:val="00E2445D"/>
    <w:rsid w:val="00E30340"/>
    <w:rsid w:val="00E34D40"/>
    <w:rsid w:val="00E364DB"/>
    <w:rsid w:val="00E36A02"/>
    <w:rsid w:val="00E36D1D"/>
    <w:rsid w:val="00E418B9"/>
    <w:rsid w:val="00E41B76"/>
    <w:rsid w:val="00E41FB7"/>
    <w:rsid w:val="00E420C4"/>
    <w:rsid w:val="00E43523"/>
    <w:rsid w:val="00E43FB2"/>
    <w:rsid w:val="00E4407E"/>
    <w:rsid w:val="00E466A7"/>
    <w:rsid w:val="00E46C8F"/>
    <w:rsid w:val="00E47E4C"/>
    <w:rsid w:val="00E504CE"/>
    <w:rsid w:val="00E53047"/>
    <w:rsid w:val="00E54E86"/>
    <w:rsid w:val="00E555D6"/>
    <w:rsid w:val="00E5561F"/>
    <w:rsid w:val="00E56ECA"/>
    <w:rsid w:val="00E57C59"/>
    <w:rsid w:val="00E61400"/>
    <w:rsid w:val="00E6166B"/>
    <w:rsid w:val="00E6621A"/>
    <w:rsid w:val="00E7062E"/>
    <w:rsid w:val="00E718F3"/>
    <w:rsid w:val="00E75821"/>
    <w:rsid w:val="00E75D0A"/>
    <w:rsid w:val="00E8059B"/>
    <w:rsid w:val="00E8144B"/>
    <w:rsid w:val="00E817F2"/>
    <w:rsid w:val="00E8421A"/>
    <w:rsid w:val="00E854ED"/>
    <w:rsid w:val="00E85B53"/>
    <w:rsid w:val="00E8640B"/>
    <w:rsid w:val="00E86AB2"/>
    <w:rsid w:val="00E9042A"/>
    <w:rsid w:val="00E90737"/>
    <w:rsid w:val="00E932CB"/>
    <w:rsid w:val="00E93377"/>
    <w:rsid w:val="00E93586"/>
    <w:rsid w:val="00E939B5"/>
    <w:rsid w:val="00E93FFB"/>
    <w:rsid w:val="00E94311"/>
    <w:rsid w:val="00E95EB7"/>
    <w:rsid w:val="00E96FE5"/>
    <w:rsid w:val="00E972F8"/>
    <w:rsid w:val="00E973CA"/>
    <w:rsid w:val="00E97AD7"/>
    <w:rsid w:val="00EA0917"/>
    <w:rsid w:val="00EA11AD"/>
    <w:rsid w:val="00EA379F"/>
    <w:rsid w:val="00EA440B"/>
    <w:rsid w:val="00EA4C0B"/>
    <w:rsid w:val="00EB5239"/>
    <w:rsid w:val="00EB5A96"/>
    <w:rsid w:val="00EB706B"/>
    <w:rsid w:val="00EB717A"/>
    <w:rsid w:val="00EB7744"/>
    <w:rsid w:val="00EC023B"/>
    <w:rsid w:val="00EC0340"/>
    <w:rsid w:val="00EC341A"/>
    <w:rsid w:val="00EC3F07"/>
    <w:rsid w:val="00EC4B69"/>
    <w:rsid w:val="00EC54F7"/>
    <w:rsid w:val="00ED1086"/>
    <w:rsid w:val="00ED158A"/>
    <w:rsid w:val="00ED3A33"/>
    <w:rsid w:val="00ED6721"/>
    <w:rsid w:val="00EE02AC"/>
    <w:rsid w:val="00EE2C3F"/>
    <w:rsid w:val="00EE3994"/>
    <w:rsid w:val="00EE6F1C"/>
    <w:rsid w:val="00EE703F"/>
    <w:rsid w:val="00EF15F2"/>
    <w:rsid w:val="00EF41BD"/>
    <w:rsid w:val="00F02E28"/>
    <w:rsid w:val="00F03F4C"/>
    <w:rsid w:val="00F1035C"/>
    <w:rsid w:val="00F10BF1"/>
    <w:rsid w:val="00F138E8"/>
    <w:rsid w:val="00F155F6"/>
    <w:rsid w:val="00F16535"/>
    <w:rsid w:val="00F224DD"/>
    <w:rsid w:val="00F227D3"/>
    <w:rsid w:val="00F2310A"/>
    <w:rsid w:val="00F23BBA"/>
    <w:rsid w:val="00F23E11"/>
    <w:rsid w:val="00F24348"/>
    <w:rsid w:val="00F24588"/>
    <w:rsid w:val="00F26793"/>
    <w:rsid w:val="00F30181"/>
    <w:rsid w:val="00F31341"/>
    <w:rsid w:val="00F320CA"/>
    <w:rsid w:val="00F325A2"/>
    <w:rsid w:val="00F3429D"/>
    <w:rsid w:val="00F3535F"/>
    <w:rsid w:val="00F362D5"/>
    <w:rsid w:val="00F36FDE"/>
    <w:rsid w:val="00F37B78"/>
    <w:rsid w:val="00F4029B"/>
    <w:rsid w:val="00F40C8A"/>
    <w:rsid w:val="00F411E9"/>
    <w:rsid w:val="00F41C17"/>
    <w:rsid w:val="00F42B9A"/>
    <w:rsid w:val="00F454A8"/>
    <w:rsid w:val="00F45C44"/>
    <w:rsid w:val="00F46BE2"/>
    <w:rsid w:val="00F50B02"/>
    <w:rsid w:val="00F51294"/>
    <w:rsid w:val="00F51D60"/>
    <w:rsid w:val="00F53887"/>
    <w:rsid w:val="00F539F0"/>
    <w:rsid w:val="00F53D86"/>
    <w:rsid w:val="00F55209"/>
    <w:rsid w:val="00F56ABE"/>
    <w:rsid w:val="00F56FA5"/>
    <w:rsid w:val="00F61474"/>
    <w:rsid w:val="00F63DED"/>
    <w:rsid w:val="00F6439B"/>
    <w:rsid w:val="00F662BB"/>
    <w:rsid w:val="00F66902"/>
    <w:rsid w:val="00F67193"/>
    <w:rsid w:val="00F67A7C"/>
    <w:rsid w:val="00F73D02"/>
    <w:rsid w:val="00F74152"/>
    <w:rsid w:val="00F74806"/>
    <w:rsid w:val="00F75D5C"/>
    <w:rsid w:val="00F80956"/>
    <w:rsid w:val="00F809EE"/>
    <w:rsid w:val="00F8451D"/>
    <w:rsid w:val="00F85C93"/>
    <w:rsid w:val="00F85CCF"/>
    <w:rsid w:val="00F86819"/>
    <w:rsid w:val="00F87A7C"/>
    <w:rsid w:val="00F87B55"/>
    <w:rsid w:val="00F87BF2"/>
    <w:rsid w:val="00F95278"/>
    <w:rsid w:val="00FA15B7"/>
    <w:rsid w:val="00FA240E"/>
    <w:rsid w:val="00FA2B18"/>
    <w:rsid w:val="00FB0C36"/>
    <w:rsid w:val="00FB2D40"/>
    <w:rsid w:val="00FB4272"/>
    <w:rsid w:val="00FB49C6"/>
    <w:rsid w:val="00FB626A"/>
    <w:rsid w:val="00FB680E"/>
    <w:rsid w:val="00FB74B3"/>
    <w:rsid w:val="00FC1396"/>
    <w:rsid w:val="00FC1DEF"/>
    <w:rsid w:val="00FC2E46"/>
    <w:rsid w:val="00FC3BE4"/>
    <w:rsid w:val="00FC3C61"/>
    <w:rsid w:val="00FC3E35"/>
    <w:rsid w:val="00FC4390"/>
    <w:rsid w:val="00FC43E6"/>
    <w:rsid w:val="00FC5E6B"/>
    <w:rsid w:val="00FC61AE"/>
    <w:rsid w:val="00FD17A3"/>
    <w:rsid w:val="00FD215C"/>
    <w:rsid w:val="00FD2C62"/>
    <w:rsid w:val="00FD2E9D"/>
    <w:rsid w:val="00FD553B"/>
    <w:rsid w:val="00FD62CF"/>
    <w:rsid w:val="00FD6AA2"/>
    <w:rsid w:val="00FD7A19"/>
    <w:rsid w:val="00FD7AA8"/>
    <w:rsid w:val="00FE112A"/>
    <w:rsid w:val="00FE1A6B"/>
    <w:rsid w:val="00FE20A5"/>
    <w:rsid w:val="00FE30F7"/>
    <w:rsid w:val="00FE327E"/>
    <w:rsid w:val="00FE388D"/>
    <w:rsid w:val="00FE5D39"/>
    <w:rsid w:val="00FE6018"/>
    <w:rsid w:val="00FE6C11"/>
    <w:rsid w:val="00FE79BA"/>
    <w:rsid w:val="00FF0675"/>
    <w:rsid w:val="00FF1280"/>
    <w:rsid w:val="00FF15D2"/>
    <w:rsid w:val="00FF17E8"/>
    <w:rsid w:val="00FF4B86"/>
    <w:rsid w:val="00FF4E50"/>
    <w:rsid w:val="00FF5E31"/>
    <w:rsid w:val="00FF60A8"/>
    <w:rsid w:val="00FF63C5"/>
    <w:rsid w:val="00FF7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261AE2"/>
  <w15:chartTrackingRefBased/>
  <w15:docId w15:val="{D0FEE525-EB14-447C-B0EA-4BE103728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090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C53B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55CE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D55CE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D55CE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D55CEC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5E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5E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5E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5E2E"/>
    <w:rPr>
      <w:sz w:val="18"/>
      <w:szCs w:val="18"/>
    </w:rPr>
  </w:style>
  <w:style w:type="character" w:styleId="a7">
    <w:name w:val="Hyperlink"/>
    <w:basedOn w:val="a0"/>
    <w:uiPriority w:val="99"/>
    <w:unhideWhenUsed/>
    <w:rsid w:val="001561F4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1561F4"/>
    <w:rPr>
      <w:color w:val="605E5C"/>
      <w:shd w:val="clear" w:color="auto" w:fill="E1DFDD"/>
    </w:rPr>
  </w:style>
  <w:style w:type="character" w:styleId="a8">
    <w:name w:val="Strong"/>
    <w:basedOn w:val="a0"/>
    <w:uiPriority w:val="22"/>
    <w:qFormat/>
    <w:rsid w:val="00072837"/>
    <w:rPr>
      <w:b/>
      <w:bCs/>
    </w:rPr>
  </w:style>
  <w:style w:type="paragraph" w:styleId="a9">
    <w:name w:val="No Spacing"/>
    <w:uiPriority w:val="1"/>
    <w:qFormat/>
    <w:rsid w:val="008F3C65"/>
    <w:pPr>
      <w:widowControl w:val="0"/>
      <w:jc w:val="both"/>
    </w:pPr>
  </w:style>
  <w:style w:type="paragraph" w:styleId="aa">
    <w:name w:val="Normal (Web)"/>
    <w:basedOn w:val="a"/>
    <w:uiPriority w:val="99"/>
    <w:semiHidden/>
    <w:unhideWhenUsed/>
    <w:rsid w:val="00C17B2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4C53BB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D55CE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D55CEC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D55CE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rsid w:val="00D55CEC"/>
    <w:rPr>
      <w:b/>
      <w:bCs/>
      <w:sz w:val="28"/>
      <w:szCs w:val="28"/>
    </w:rPr>
  </w:style>
  <w:style w:type="table" w:styleId="21">
    <w:name w:val="Plain Table 2"/>
    <w:basedOn w:val="a1"/>
    <w:uiPriority w:val="42"/>
    <w:rsid w:val="00D20E9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shmm">
    <w:name w:val="dshmm"/>
    <w:basedOn w:val="a"/>
    <w:rsid w:val="00952B5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mtfg0">
    <w:name w:val="mtfg0"/>
    <w:basedOn w:val="a0"/>
    <w:rsid w:val="00952B59"/>
  </w:style>
  <w:style w:type="paragraph" w:customStyle="1" w:styleId="EndNoteBibliographyTitle">
    <w:name w:val="EndNote Bibliography Title"/>
    <w:basedOn w:val="a"/>
    <w:link w:val="EndNoteBibliographyTitle0"/>
    <w:rsid w:val="00A66AC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66AC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66AC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66AC3"/>
    <w:rPr>
      <w:rFonts w:ascii="等线" w:eastAsia="等线" w:hAnsi="等线"/>
      <w:noProof/>
      <w:sz w:val="20"/>
    </w:rPr>
  </w:style>
  <w:style w:type="character" w:customStyle="1" w:styleId="UnresolvedMention10">
    <w:name w:val="Unresolved Mention1"/>
    <w:basedOn w:val="a0"/>
    <w:uiPriority w:val="99"/>
    <w:semiHidden/>
    <w:unhideWhenUsed/>
    <w:rsid w:val="003B0648"/>
    <w:rPr>
      <w:color w:val="605E5C"/>
      <w:shd w:val="clear" w:color="auto" w:fill="E1DFDD"/>
    </w:rPr>
  </w:style>
  <w:style w:type="character" w:styleId="ab">
    <w:name w:val="annotation reference"/>
    <w:basedOn w:val="a0"/>
    <w:uiPriority w:val="99"/>
    <w:rsid w:val="003B0648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3B0648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rsid w:val="003B0648"/>
    <w:rPr>
      <w:sz w:val="20"/>
      <w:szCs w:val="20"/>
    </w:rPr>
  </w:style>
  <w:style w:type="paragraph" w:styleId="ae">
    <w:name w:val="Revision"/>
    <w:hidden/>
    <w:uiPriority w:val="99"/>
    <w:semiHidden/>
    <w:rsid w:val="003B0648"/>
  </w:style>
  <w:style w:type="paragraph" w:styleId="af">
    <w:name w:val="annotation subject"/>
    <w:basedOn w:val="ac"/>
    <w:next w:val="ac"/>
    <w:link w:val="af0"/>
    <w:uiPriority w:val="99"/>
    <w:semiHidden/>
    <w:unhideWhenUsed/>
    <w:rsid w:val="003B0648"/>
    <w:rPr>
      <w:b/>
      <w:bCs/>
    </w:rPr>
  </w:style>
  <w:style w:type="character" w:customStyle="1" w:styleId="af0">
    <w:name w:val="批注主题 字符"/>
    <w:basedOn w:val="ad"/>
    <w:link w:val="af"/>
    <w:uiPriority w:val="99"/>
    <w:semiHidden/>
    <w:rsid w:val="003B064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B42CB6-42C3-4456-9064-20CFEDAF66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8</TotalTime>
  <Pages>1</Pages>
  <Words>386</Words>
  <Characters>220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b1033526616@163.com</dc:creator>
  <cp:lastModifiedBy>c21</cp:lastModifiedBy>
  <cp:revision>445</cp:revision>
  <dcterms:created xsi:type="dcterms:W3CDTF">2022-10-31T13:10:00Z</dcterms:created>
  <dcterms:modified xsi:type="dcterms:W3CDTF">2022-11-06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10-28T13:33:38Z</vt:filetime>
  </property>
  <property fmtid="{D5CDD505-2E9C-101B-9397-08002B2CF9AE}" pid="3" name="ReminderText">
    <vt:lpwstr>_SW3SL25Y</vt:lpwstr>
  </property>
</Properties>
</file>